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7FE4B" w14:textId="73E03161" w:rsidR="001571FE" w:rsidRPr="0067527B" w:rsidRDefault="001571FE" w:rsidP="001571FE">
      <w:pPr>
        <w:spacing w:line="480" w:lineRule="auto"/>
        <w:rPr>
          <w:b/>
          <w:i/>
          <w:iCs/>
          <w:color w:val="000000" w:themeColor="text1"/>
          <w:lang w:val="en-US"/>
        </w:rPr>
      </w:pPr>
      <w:r w:rsidRPr="0067527B">
        <w:rPr>
          <w:b/>
          <w:i/>
          <w:iCs/>
          <w:color w:val="000000" w:themeColor="text1"/>
          <w:lang w:val="en-US"/>
        </w:rPr>
        <w:t xml:space="preserve">Supplementary materials </w:t>
      </w:r>
    </w:p>
    <w:p w14:paraId="3E537763" w14:textId="77777777" w:rsidR="001571FE" w:rsidRPr="0067527B" w:rsidRDefault="001571FE" w:rsidP="001571FE">
      <w:pPr>
        <w:spacing w:line="480" w:lineRule="auto"/>
        <w:rPr>
          <w:b/>
          <w:color w:val="000000" w:themeColor="text1"/>
          <w:lang w:val="en-US"/>
        </w:rPr>
      </w:pPr>
    </w:p>
    <w:p w14:paraId="754B3433" w14:textId="3A5AAD68" w:rsidR="001571FE" w:rsidRPr="00F13A16" w:rsidRDefault="001571FE" w:rsidP="001571FE">
      <w:pPr>
        <w:spacing w:line="480" w:lineRule="auto"/>
        <w:jc w:val="both"/>
        <w:rPr>
          <w:color w:val="000000" w:themeColor="text1"/>
          <w:lang w:val="en-US"/>
        </w:rPr>
      </w:pPr>
      <w:r w:rsidRPr="00F13A16">
        <w:rPr>
          <w:b/>
          <w:bCs/>
          <w:color w:val="000000" w:themeColor="text1"/>
          <w:lang w:val="en-US"/>
        </w:rPr>
        <w:t>Supplementary Table S1: OS in g</w:t>
      </w:r>
      <w:r w:rsidRPr="00F13A16">
        <w:rPr>
          <w:b/>
          <w:bCs/>
          <w:i/>
          <w:iCs/>
          <w:color w:val="000000" w:themeColor="text1"/>
          <w:lang w:val="en-US"/>
        </w:rPr>
        <w:t>BRCA</w:t>
      </w:r>
      <w:r w:rsidRPr="00F13A16">
        <w:rPr>
          <w:b/>
          <w:bCs/>
          <w:color w:val="000000" w:themeColor="text1"/>
          <w:lang w:val="en-US"/>
        </w:rPr>
        <w:t xml:space="preserve">1-2pv PDAC patients exposed or not to </w:t>
      </w:r>
      <w:proofErr w:type="spellStart"/>
      <w:r w:rsidRPr="00F13A16">
        <w:rPr>
          <w:b/>
          <w:bCs/>
          <w:color w:val="000000" w:themeColor="text1"/>
          <w:lang w:val="en-US"/>
        </w:rPr>
        <w:t>olaparib</w:t>
      </w:r>
      <w:proofErr w:type="spellEnd"/>
      <w:r w:rsidRPr="00F13A16">
        <w:rPr>
          <w:b/>
          <w:bCs/>
          <w:color w:val="000000" w:themeColor="text1"/>
          <w:lang w:val="en-US"/>
        </w:rPr>
        <w:t xml:space="preserve"> (any treatment line).</w:t>
      </w:r>
      <w:r w:rsidRPr="00F13A16">
        <w:rPr>
          <w:color w:val="000000" w:themeColor="text1"/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6"/>
        <w:gridCol w:w="1558"/>
        <w:gridCol w:w="2408"/>
        <w:gridCol w:w="1275"/>
        <w:gridCol w:w="2255"/>
      </w:tblGrid>
      <w:tr w:rsidR="001571FE" w:rsidRPr="00F13A16" w14:paraId="4CB4C7E4" w14:textId="77777777" w:rsidTr="00BE5595"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E722D" w14:textId="77777777" w:rsidR="001571FE" w:rsidRPr="0067527B" w:rsidRDefault="001571FE" w:rsidP="00BE5595">
            <w:pPr>
              <w:spacing w:line="276" w:lineRule="atLeast"/>
              <w:jc w:val="center"/>
              <w:rPr>
                <w:color w:val="000000" w:themeColor="text1"/>
                <w:lang w:val="en-US"/>
              </w:rPr>
            </w:pPr>
            <w:r w:rsidRPr="00F13A16">
              <w:rPr>
                <w:b/>
                <w:bCs/>
                <w:color w:val="000000" w:themeColor="text1"/>
                <w:lang w:val="en-US"/>
              </w:rPr>
              <w:t>Cohort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F0688" w14:textId="77777777" w:rsidR="001571FE" w:rsidRPr="0067527B" w:rsidRDefault="001571FE" w:rsidP="00BE5595">
            <w:pPr>
              <w:spacing w:line="276" w:lineRule="atLeast"/>
              <w:jc w:val="center"/>
              <w:rPr>
                <w:color w:val="000000" w:themeColor="text1"/>
                <w:lang w:val="en-US"/>
              </w:rPr>
            </w:pPr>
            <w:r w:rsidRPr="00F13A16">
              <w:rPr>
                <w:b/>
                <w:bCs/>
                <w:color w:val="000000" w:themeColor="text1"/>
                <w:lang w:val="en-US"/>
              </w:rPr>
              <w:t>Olaparib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A759C" w14:textId="77777777" w:rsidR="001571FE" w:rsidRPr="00F13A16" w:rsidRDefault="001571FE" w:rsidP="00BE5595">
            <w:pPr>
              <w:spacing w:line="276" w:lineRule="atLeast"/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F13A16">
              <w:rPr>
                <w:b/>
                <w:bCs/>
                <w:color w:val="000000" w:themeColor="text1"/>
                <w:lang w:val="en-US"/>
              </w:rPr>
              <w:t>mOS</w:t>
            </w:r>
            <w:proofErr w:type="spellEnd"/>
            <w:r w:rsidRPr="00F13A16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  <w:p w14:paraId="2BFEB239" w14:textId="77777777" w:rsidR="001571FE" w:rsidRPr="0067527B" w:rsidRDefault="001571FE" w:rsidP="00BE5595">
            <w:pPr>
              <w:spacing w:line="276" w:lineRule="atLeast"/>
              <w:jc w:val="center"/>
              <w:rPr>
                <w:color w:val="000000" w:themeColor="text1"/>
                <w:lang w:val="en-US"/>
              </w:rPr>
            </w:pPr>
            <w:r w:rsidRPr="00F13A16">
              <w:rPr>
                <w:b/>
                <w:bCs/>
                <w:color w:val="000000" w:themeColor="text1"/>
                <w:lang w:val="en-US"/>
              </w:rPr>
              <w:t>(</w:t>
            </w:r>
            <w:proofErr w:type="spellStart"/>
            <w:r w:rsidRPr="00F13A16">
              <w:rPr>
                <w:b/>
                <w:bCs/>
                <w:color w:val="000000" w:themeColor="text1"/>
                <w:lang w:val="en-US"/>
              </w:rPr>
              <w:t>mos</w:t>
            </w:r>
            <w:proofErr w:type="spellEnd"/>
            <w:r w:rsidRPr="00F13A16">
              <w:rPr>
                <w:b/>
                <w:bCs/>
                <w:color w:val="000000" w:themeColor="text1"/>
                <w:lang w:val="en-US"/>
              </w:rPr>
              <w:t>; 95% CI)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7F24C" w14:textId="77777777" w:rsidR="001571FE" w:rsidRPr="0067527B" w:rsidRDefault="001571FE" w:rsidP="00BE5595">
            <w:pPr>
              <w:spacing w:line="276" w:lineRule="atLeast"/>
              <w:jc w:val="center"/>
              <w:rPr>
                <w:color w:val="000000" w:themeColor="text1"/>
                <w:lang w:val="en-US"/>
              </w:rPr>
            </w:pPr>
            <w:r w:rsidRPr="00F13A16">
              <w:rPr>
                <w:b/>
                <w:bCs/>
                <w:color w:val="000000" w:themeColor="text1"/>
                <w:lang w:val="en-US"/>
              </w:rPr>
              <w:t>Log-</w:t>
            </w:r>
            <w:proofErr w:type="gramStart"/>
            <w:r w:rsidRPr="00F13A16">
              <w:rPr>
                <w:b/>
                <w:bCs/>
                <w:color w:val="000000" w:themeColor="text1"/>
                <w:lang w:val="en-US"/>
              </w:rPr>
              <w:t>rank</w:t>
            </w:r>
            <w:proofErr w:type="gramEnd"/>
            <w:r w:rsidRPr="00F13A16">
              <w:rPr>
                <w:b/>
                <w:bCs/>
                <w:i/>
                <w:iCs/>
                <w:color w:val="000000" w:themeColor="text1"/>
                <w:lang w:val="en-US"/>
              </w:rPr>
              <w:t> </w:t>
            </w:r>
          </w:p>
          <w:p w14:paraId="7CE73349" w14:textId="77777777" w:rsidR="001571FE" w:rsidRPr="0067527B" w:rsidRDefault="001571FE" w:rsidP="00BE5595">
            <w:pPr>
              <w:spacing w:line="276" w:lineRule="atLeast"/>
              <w:jc w:val="center"/>
              <w:rPr>
                <w:color w:val="000000" w:themeColor="text1"/>
                <w:lang w:val="en-US"/>
              </w:rPr>
            </w:pPr>
            <w:r w:rsidRPr="00F13A16">
              <w:rPr>
                <w:b/>
                <w:bCs/>
                <w:i/>
                <w:iCs/>
                <w:color w:val="000000" w:themeColor="text1"/>
                <w:lang w:val="en-US"/>
              </w:rPr>
              <w:t>p-</w:t>
            </w:r>
            <w:r w:rsidRPr="00F13A16">
              <w:rPr>
                <w:b/>
                <w:bCs/>
                <w:color w:val="000000" w:themeColor="text1"/>
                <w:lang w:val="en-US"/>
              </w:rPr>
              <w:t>value </w:t>
            </w:r>
          </w:p>
        </w:tc>
        <w:tc>
          <w:tcPr>
            <w:tcW w:w="22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76404" w14:textId="77777777" w:rsidR="001571FE" w:rsidRPr="0067527B" w:rsidRDefault="001571FE" w:rsidP="00BE5595">
            <w:pPr>
              <w:spacing w:line="276" w:lineRule="atLeast"/>
              <w:jc w:val="center"/>
              <w:rPr>
                <w:color w:val="000000" w:themeColor="text1"/>
                <w:lang w:val="en-US"/>
              </w:rPr>
            </w:pPr>
            <w:r w:rsidRPr="00F13A16">
              <w:rPr>
                <w:b/>
                <w:bCs/>
                <w:color w:val="000000" w:themeColor="text1"/>
                <w:lang w:val="en-US"/>
              </w:rPr>
              <w:t>HR (95% CI) </w:t>
            </w:r>
          </w:p>
        </w:tc>
      </w:tr>
      <w:tr w:rsidR="001571FE" w:rsidRPr="00F13A16" w14:paraId="32074FAD" w14:textId="77777777" w:rsidTr="00BE5595">
        <w:trPr>
          <w:trHeight w:val="167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558E2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b/>
                <w:bCs/>
                <w:color w:val="000000" w:themeColor="text1"/>
                <w:lang w:val="en-US"/>
              </w:rPr>
              <w:t>Entire cohort (n=114)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FB4E3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No (n=61)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B39AF" w14:textId="77777777" w:rsidR="001571FE" w:rsidRPr="0067527B" w:rsidRDefault="001571FE" w:rsidP="00BE5595">
            <w:pPr>
              <w:spacing w:line="276" w:lineRule="atLeast"/>
              <w:ind w:right="459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16 (12-20)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0EAE1" w14:textId="77777777" w:rsidR="001571FE" w:rsidRPr="0067527B" w:rsidRDefault="001571FE" w:rsidP="00BE5595">
            <w:pPr>
              <w:spacing w:line="276" w:lineRule="atLeast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0.02 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FA0C3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0.568 (0.351-0.918) </w:t>
            </w:r>
          </w:p>
        </w:tc>
      </w:tr>
      <w:tr w:rsidR="001571FE" w:rsidRPr="00F13A16" w14:paraId="7478D703" w14:textId="77777777" w:rsidTr="00BE5595">
        <w:trPr>
          <w:trHeight w:val="166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87CD5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9E12D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i/>
                <w:iCs/>
                <w:color w:val="000000" w:themeColor="text1"/>
                <w:lang w:val="en-US"/>
              </w:rPr>
              <w:t>Yes (n=53)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06778" w14:textId="77777777" w:rsidR="001571FE" w:rsidRPr="0067527B" w:rsidRDefault="001571FE" w:rsidP="00BE5595">
            <w:pPr>
              <w:spacing w:line="276" w:lineRule="atLeast"/>
              <w:ind w:right="459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i/>
                <w:iCs/>
                <w:color w:val="000000" w:themeColor="text1"/>
                <w:lang w:val="en-US"/>
              </w:rPr>
              <w:t>34 (24-44) 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7E448D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5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18CCE3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</w:tr>
      <w:tr w:rsidR="001571FE" w:rsidRPr="00F13A16" w14:paraId="1CFC287C" w14:textId="77777777" w:rsidTr="00BE5595">
        <w:trPr>
          <w:trHeight w:val="167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D70EB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b/>
                <w:bCs/>
                <w:color w:val="000000" w:themeColor="text1"/>
                <w:lang w:val="en-US"/>
              </w:rPr>
              <w:t>M+ (n=87)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1D7AF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No (n=47)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C5F7F" w14:textId="77777777" w:rsidR="001571FE" w:rsidRPr="0067527B" w:rsidRDefault="001571FE" w:rsidP="00BE5595">
            <w:pPr>
              <w:spacing w:line="276" w:lineRule="atLeast"/>
              <w:ind w:right="459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14 (11-18)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83578" w14:textId="77777777" w:rsidR="001571FE" w:rsidRPr="0067527B" w:rsidRDefault="001571FE" w:rsidP="00BE5595">
            <w:pPr>
              <w:spacing w:line="276" w:lineRule="atLeast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0.0025</w:t>
            </w:r>
            <w:r w:rsidRPr="0067527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82E7C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0.445 (0.260-0.762) </w:t>
            </w:r>
          </w:p>
        </w:tc>
      </w:tr>
      <w:tr w:rsidR="001571FE" w:rsidRPr="00F13A16" w14:paraId="003E19D5" w14:textId="77777777" w:rsidTr="00BE5595">
        <w:trPr>
          <w:trHeight w:val="166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9E3EF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9F4DB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i/>
                <w:iCs/>
                <w:color w:val="000000" w:themeColor="text1"/>
                <w:lang w:val="en-US"/>
              </w:rPr>
              <w:t>Yes (n=40)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355C5" w14:textId="77777777" w:rsidR="001571FE" w:rsidRPr="0067527B" w:rsidRDefault="001571FE" w:rsidP="00BE5595">
            <w:pPr>
              <w:spacing w:line="276" w:lineRule="atLeast"/>
              <w:ind w:right="459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i/>
                <w:iCs/>
                <w:color w:val="000000" w:themeColor="text1"/>
                <w:lang w:val="en-US"/>
              </w:rPr>
              <w:t>34 (25-43) 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E22BC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5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575AAB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</w:tr>
      <w:tr w:rsidR="001571FE" w:rsidRPr="00F13A16" w14:paraId="3409B4D3" w14:textId="77777777" w:rsidTr="00BE5595">
        <w:trPr>
          <w:trHeight w:val="167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1AD55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b/>
                <w:bCs/>
                <w:color w:val="000000" w:themeColor="text1"/>
                <w:lang w:val="en-US"/>
              </w:rPr>
              <w:t>No PD (n=94)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3957C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No (n=43)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A84BA" w14:textId="77777777" w:rsidR="001571FE" w:rsidRPr="0067527B" w:rsidRDefault="001571FE" w:rsidP="00BE5595">
            <w:pPr>
              <w:spacing w:line="276" w:lineRule="atLeast"/>
              <w:ind w:right="459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17</w:t>
            </w:r>
            <w:proofErr w:type="gramStart"/>
            <w:r w:rsidRPr="00F13A16">
              <w:rPr>
                <w:color w:val="000000" w:themeColor="text1"/>
                <w:lang w:val="en-US"/>
              </w:rPr>
              <w:t>   (</w:t>
            </w:r>
            <w:proofErr w:type="gramEnd"/>
            <w:r w:rsidRPr="00F13A16">
              <w:rPr>
                <w:color w:val="000000" w:themeColor="text1"/>
                <w:lang w:val="en-US"/>
              </w:rPr>
              <w:t>8-25)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27C69" w14:textId="77777777" w:rsidR="001571FE" w:rsidRPr="0067527B" w:rsidRDefault="001571FE" w:rsidP="00BE5595">
            <w:pPr>
              <w:spacing w:line="276" w:lineRule="atLeast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0.049</w:t>
            </w:r>
            <w:r w:rsidRPr="0067527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B7B65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0.585 (0.341-1.014) </w:t>
            </w:r>
          </w:p>
        </w:tc>
      </w:tr>
      <w:tr w:rsidR="001571FE" w:rsidRPr="00F13A16" w14:paraId="3B24ABE2" w14:textId="77777777" w:rsidTr="00BE5595">
        <w:trPr>
          <w:trHeight w:val="166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6AC20A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2ED18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i/>
                <w:iCs/>
                <w:color w:val="000000" w:themeColor="text1"/>
                <w:lang w:val="en-US"/>
              </w:rPr>
              <w:t>Yes (n=50)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EAE79" w14:textId="77777777" w:rsidR="001571FE" w:rsidRPr="0067527B" w:rsidRDefault="001571FE" w:rsidP="00BE5595">
            <w:pPr>
              <w:spacing w:line="276" w:lineRule="atLeast"/>
              <w:ind w:right="459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i/>
                <w:iCs/>
                <w:color w:val="000000" w:themeColor="text1"/>
                <w:lang w:val="en-US"/>
              </w:rPr>
              <w:t>34 (24-43) 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8425B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5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867433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</w:tr>
      <w:tr w:rsidR="001571FE" w:rsidRPr="00F13A16" w14:paraId="0A2F4321" w14:textId="77777777" w:rsidTr="00BE5595">
        <w:trPr>
          <w:trHeight w:val="167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2D166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b/>
                <w:bCs/>
                <w:color w:val="000000" w:themeColor="text1"/>
                <w:lang w:val="en-US"/>
              </w:rPr>
              <w:t>M+/no PD (n=73)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7F6CC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No (n=35)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3A12F" w14:textId="77777777" w:rsidR="001571FE" w:rsidRPr="0067527B" w:rsidRDefault="001571FE" w:rsidP="00BE5595">
            <w:pPr>
              <w:spacing w:line="276" w:lineRule="atLeast"/>
              <w:ind w:right="459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16 (12-20)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B874E" w14:textId="77777777" w:rsidR="001571FE" w:rsidRPr="0067527B" w:rsidRDefault="001571FE" w:rsidP="00BE5595">
            <w:pPr>
              <w:spacing w:line="276" w:lineRule="atLeast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color w:val="000000" w:themeColor="text1"/>
                <w:lang w:val="en-US"/>
              </w:rPr>
              <w:t>0.057</w:t>
            </w:r>
            <w:r w:rsidRPr="0067527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257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28AB0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0.598 (0.315-1.026) </w:t>
            </w:r>
          </w:p>
        </w:tc>
      </w:tr>
      <w:tr w:rsidR="001571FE" w:rsidRPr="00F13A16" w14:paraId="280325C1" w14:textId="77777777" w:rsidTr="00BE5595">
        <w:trPr>
          <w:trHeight w:val="166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2EFD83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07117" w14:textId="77777777" w:rsidR="001571FE" w:rsidRPr="0067527B" w:rsidRDefault="001571FE" w:rsidP="00BE5595">
            <w:pPr>
              <w:spacing w:line="276" w:lineRule="atLeast"/>
              <w:rPr>
                <w:color w:val="000000" w:themeColor="text1"/>
                <w:lang w:val="en-US"/>
              </w:rPr>
            </w:pPr>
            <w:r w:rsidRPr="00F13A16">
              <w:rPr>
                <w:i/>
                <w:iCs/>
                <w:color w:val="000000" w:themeColor="text1"/>
                <w:lang w:val="en-US"/>
              </w:rPr>
              <w:t>Yes (n=38)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F6BC7" w14:textId="77777777" w:rsidR="001571FE" w:rsidRPr="0067527B" w:rsidRDefault="001571FE" w:rsidP="00BE5595">
            <w:pPr>
              <w:spacing w:line="276" w:lineRule="atLeast"/>
              <w:ind w:right="459"/>
              <w:jc w:val="right"/>
              <w:rPr>
                <w:color w:val="000000" w:themeColor="text1"/>
                <w:lang w:val="en-US"/>
              </w:rPr>
            </w:pPr>
            <w:r w:rsidRPr="00F13A16">
              <w:rPr>
                <w:i/>
                <w:iCs/>
                <w:color w:val="000000" w:themeColor="text1"/>
                <w:lang w:val="en-US"/>
              </w:rPr>
              <w:t>34 (24-44) 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684D6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5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2F3E2" w14:textId="77777777" w:rsidR="001571FE" w:rsidRPr="0067527B" w:rsidRDefault="001571FE" w:rsidP="00BE5595">
            <w:pPr>
              <w:rPr>
                <w:color w:val="000000" w:themeColor="text1"/>
                <w:lang w:val="en-US"/>
              </w:rPr>
            </w:pPr>
          </w:p>
        </w:tc>
      </w:tr>
    </w:tbl>
    <w:p w14:paraId="1BCC324F" w14:textId="77777777" w:rsidR="001571FE" w:rsidRPr="00F13A16" w:rsidRDefault="001571FE" w:rsidP="001571FE">
      <w:pPr>
        <w:spacing w:line="276" w:lineRule="auto"/>
        <w:jc w:val="both"/>
        <w:rPr>
          <w:color w:val="000000" w:themeColor="text1"/>
          <w:sz w:val="21"/>
          <w:lang w:val="en-US"/>
        </w:rPr>
      </w:pPr>
      <w:proofErr w:type="spellStart"/>
      <w:r w:rsidRPr="00F13A16">
        <w:rPr>
          <w:color w:val="000000" w:themeColor="text1"/>
          <w:sz w:val="21"/>
          <w:lang w:val="en-US"/>
        </w:rPr>
        <w:t>mOS</w:t>
      </w:r>
      <w:proofErr w:type="spellEnd"/>
      <w:r w:rsidRPr="00F13A16">
        <w:rPr>
          <w:color w:val="000000" w:themeColor="text1"/>
          <w:sz w:val="21"/>
          <w:lang w:val="en-US"/>
        </w:rPr>
        <w:t xml:space="preserve">: median overall survival (in months - </w:t>
      </w:r>
      <w:proofErr w:type="spellStart"/>
      <w:r w:rsidRPr="00F13A16">
        <w:rPr>
          <w:color w:val="000000" w:themeColor="text1"/>
          <w:sz w:val="21"/>
          <w:lang w:val="en-US"/>
        </w:rPr>
        <w:t>mos</w:t>
      </w:r>
      <w:proofErr w:type="spellEnd"/>
      <w:r w:rsidRPr="00F13A16">
        <w:rPr>
          <w:color w:val="000000" w:themeColor="text1"/>
          <w:sz w:val="21"/>
          <w:lang w:val="en-US"/>
        </w:rPr>
        <w:t xml:space="preserve">); 95% CI: 95% confidence interval); HR: hazard ratio; M+: </w:t>
      </w:r>
      <w:proofErr w:type="spellStart"/>
      <w:r w:rsidRPr="00F13A16">
        <w:rPr>
          <w:color w:val="000000" w:themeColor="text1"/>
          <w:sz w:val="21"/>
          <w:lang w:val="en-US"/>
        </w:rPr>
        <w:t>g</w:t>
      </w:r>
      <w:r w:rsidRPr="00F13A16">
        <w:rPr>
          <w:i/>
          <w:color w:val="000000" w:themeColor="text1"/>
          <w:sz w:val="21"/>
          <w:lang w:val="en-US"/>
        </w:rPr>
        <w:t>BRCA</w:t>
      </w:r>
      <w:proofErr w:type="spellEnd"/>
      <w:r w:rsidRPr="00F13A16">
        <w:rPr>
          <w:color w:val="000000" w:themeColor="text1"/>
          <w:sz w:val="21"/>
          <w:lang w:val="en-US"/>
        </w:rPr>
        <w:t xml:space="preserve"> PDAC patients with stage IV disease at the time of diagnosis; no PD: </w:t>
      </w:r>
      <w:proofErr w:type="spellStart"/>
      <w:r w:rsidRPr="00F13A16">
        <w:rPr>
          <w:color w:val="000000" w:themeColor="text1"/>
          <w:sz w:val="21"/>
          <w:lang w:val="en-US"/>
        </w:rPr>
        <w:t>g</w:t>
      </w:r>
      <w:r w:rsidRPr="00F13A16">
        <w:rPr>
          <w:i/>
          <w:color w:val="000000" w:themeColor="text1"/>
          <w:sz w:val="21"/>
          <w:lang w:val="en-US"/>
        </w:rPr>
        <w:t>BRCA</w:t>
      </w:r>
      <w:proofErr w:type="spellEnd"/>
      <w:r w:rsidRPr="00F13A16">
        <w:rPr>
          <w:color w:val="000000" w:themeColor="text1"/>
          <w:sz w:val="21"/>
          <w:lang w:val="en-US"/>
        </w:rPr>
        <w:t xml:space="preserve"> PDAC patients who did not experience PD as their best response to I-line chemotherapy; M+/no PD: M+ </w:t>
      </w:r>
      <w:proofErr w:type="spellStart"/>
      <w:r w:rsidRPr="00F13A16">
        <w:rPr>
          <w:color w:val="000000" w:themeColor="text1"/>
          <w:sz w:val="21"/>
          <w:lang w:val="en-US"/>
        </w:rPr>
        <w:t>g</w:t>
      </w:r>
      <w:r w:rsidRPr="00F13A16">
        <w:rPr>
          <w:i/>
          <w:color w:val="000000" w:themeColor="text1"/>
          <w:sz w:val="21"/>
          <w:lang w:val="en-US"/>
        </w:rPr>
        <w:t>BRCA</w:t>
      </w:r>
      <w:proofErr w:type="spellEnd"/>
      <w:r w:rsidRPr="00F13A16">
        <w:rPr>
          <w:color w:val="000000" w:themeColor="text1"/>
          <w:sz w:val="21"/>
          <w:lang w:val="en-US"/>
        </w:rPr>
        <w:t xml:space="preserve"> PDAC patients who did not experience PD as their best response to I-line chemotherapy.</w:t>
      </w:r>
    </w:p>
    <w:p w14:paraId="03B2C856" w14:textId="77777777" w:rsidR="001571FE" w:rsidRPr="00F13A16" w:rsidRDefault="001571FE" w:rsidP="001571FE">
      <w:pPr>
        <w:spacing w:line="480" w:lineRule="auto"/>
        <w:jc w:val="both"/>
        <w:rPr>
          <w:color w:val="000000" w:themeColor="text1"/>
          <w:sz w:val="21"/>
          <w:lang w:val="en-US"/>
        </w:rPr>
      </w:pPr>
    </w:p>
    <w:p w14:paraId="7CBC313A" w14:textId="77777777" w:rsidR="001571FE" w:rsidRPr="00F13A16" w:rsidRDefault="001571FE" w:rsidP="001571FE">
      <w:pPr>
        <w:rPr>
          <w:color w:val="000000" w:themeColor="text1"/>
          <w:sz w:val="21"/>
          <w:lang w:val="en-US"/>
        </w:rPr>
      </w:pPr>
      <w:r w:rsidRPr="00F13A16">
        <w:rPr>
          <w:color w:val="000000" w:themeColor="text1"/>
          <w:sz w:val="21"/>
          <w:lang w:val="en-US"/>
        </w:rPr>
        <w:br w:type="page"/>
      </w:r>
    </w:p>
    <w:p w14:paraId="5AB981CB" w14:textId="5170EC48" w:rsidR="001571FE" w:rsidRPr="00F13A16" w:rsidRDefault="001571FE" w:rsidP="001571FE">
      <w:pPr>
        <w:spacing w:line="480" w:lineRule="auto"/>
        <w:jc w:val="both"/>
        <w:rPr>
          <w:color w:val="000000"/>
          <w:lang w:val="en-US"/>
        </w:rPr>
      </w:pPr>
      <w:r w:rsidRPr="00F13A16">
        <w:rPr>
          <w:b/>
          <w:bCs/>
          <w:color w:val="3F454C"/>
          <w:lang w:val="en-US"/>
        </w:rPr>
        <w:lastRenderedPageBreak/>
        <w:t>Supplementary Table S2: Univariate and multivariate Cox regression analysis for OS (all patients)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5"/>
        <w:gridCol w:w="1955"/>
        <w:gridCol w:w="992"/>
        <w:gridCol w:w="1985"/>
        <w:gridCol w:w="992"/>
      </w:tblGrid>
      <w:tr w:rsidR="001571FE" w:rsidRPr="00F13A16" w14:paraId="06DA1A31" w14:textId="77777777" w:rsidTr="00BE5595">
        <w:trPr>
          <w:trHeight w:val="510"/>
        </w:trPr>
        <w:tc>
          <w:tcPr>
            <w:tcW w:w="32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52F07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Factor </w:t>
            </w:r>
          </w:p>
        </w:tc>
        <w:tc>
          <w:tcPr>
            <w:tcW w:w="29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9D0B2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Univariate 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81C7E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Multivariate </w:t>
            </w:r>
          </w:p>
        </w:tc>
      </w:tr>
      <w:tr w:rsidR="001571FE" w:rsidRPr="00F13A16" w14:paraId="5B91DED6" w14:textId="77777777" w:rsidTr="00BE5595">
        <w:trPr>
          <w:trHeight w:val="51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B8C69" w14:textId="77777777" w:rsidR="001571FE" w:rsidRPr="0067527B" w:rsidRDefault="001571FE" w:rsidP="00BE5595">
            <w:pPr>
              <w:rPr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68457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HR (95% CI)</w:t>
            </w: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FE289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p</w:t>
            </w: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-value</w:t>
            </w:r>
            <w:r w:rsidRPr="0067527B">
              <w:rPr>
                <w:b/>
                <w:bCs/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26EF2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HR (95% CI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71733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p</w:t>
            </w: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-value </w:t>
            </w:r>
          </w:p>
        </w:tc>
      </w:tr>
      <w:tr w:rsidR="001571FE" w:rsidRPr="00F13A16" w14:paraId="0C6E6DB4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E9362" w14:textId="77777777" w:rsidR="001571FE" w:rsidRPr="0067527B" w:rsidRDefault="001571FE" w:rsidP="00BE5595">
            <w:pPr>
              <w:spacing w:line="276" w:lineRule="atLeast"/>
              <w:rPr>
                <w:lang w:val="en-US"/>
              </w:rPr>
            </w:pP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Age</w:t>
            </w:r>
            <w:r w:rsidRPr="0067527B">
              <w:rPr>
                <w:b/>
                <w:bCs/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8CFB2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1.019 (0.994-1.044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4C93E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141</w:t>
            </w:r>
            <w:r w:rsidRPr="0067527B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90061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04D34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</w:tr>
      <w:tr w:rsidR="001571FE" w:rsidRPr="00F13A16" w14:paraId="739AA82A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35382" w14:textId="77777777" w:rsidR="001571FE" w:rsidRPr="0067527B" w:rsidRDefault="001571FE" w:rsidP="00BE5595">
            <w:pPr>
              <w:spacing w:line="276" w:lineRule="atLeast"/>
              <w:rPr>
                <w:lang w:val="en-US"/>
              </w:rPr>
            </w:pP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Gender</w:t>
            </w:r>
            <w:r w:rsidRPr="0067527B">
              <w:rPr>
                <w:b/>
                <w:bCs/>
                <w:color w:val="3F454C"/>
                <w:sz w:val="21"/>
                <w:szCs w:val="21"/>
                <w:lang w:val="en-US"/>
              </w:rPr>
              <w:t> (female vs male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75D6F" w14:textId="77777777" w:rsidR="001571FE" w:rsidRPr="00F13A16" w:rsidRDefault="001571FE" w:rsidP="00BE5595">
            <w:pPr>
              <w:spacing w:line="276" w:lineRule="atLeast"/>
              <w:jc w:val="center"/>
              <w:rPr>
                <w:color w:val="3F454C"/>
                <w:sz w:val="21"/>
                <w:szCs w:val="21"/>
                <w:lang w:val="en-US"/>
              </w:rPr>
            </w:pPr>
          </w:p>
          <w:p w14:paraId="04A876B7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996 (0.612-1.621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EF078" w14:textId="77777777" w:rsidR="001571FE" w:rsidRPr="00F13A16" w:rsidRDefault="001571FE" w:rsidP="00BE5595">
            <w:pPr>
              <w:spacing w:line="276" w:lineRule="atLeast"/>
              <w:jc w:val="right"/>
              <w:rPr>
                <w:color w:val="3F454C"/>
                <w:sz w:val="21"/>
                <w:szCs w:val="21"/>
                <w:lang w:val="en-US"/>
              </w:rPr>
            </w:pPr>
          </w:p>
          <w:p w14:paraId="7CBC08F3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996</w:t>
            </w:r>
            <w:r w:rsidRPr="0067527B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05EEB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634F7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</w:tr>
      <w:tr w:rsidR="001571FE" w:rsidRPr="00F13A16" w14:paraId="678423EF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25B8E" w14:textId="77777777" w:rsidR="001571FE" w:rsidRPr="00F13A16" w:rsidRDefault="001571FE" w:rsidP="00BE5595">
            <w:pPr>
              <w:spacing w:line="276" w:lineRule="atLeast"/>
              <w:rPr>
                <w:lang w:val="en-US"/>
              </w:rPr>
            </w:pP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Stage at Diagnosis (I-III vs IV) 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F19A6" w14:textId="77777777" w:rsidR="001571FE" w:rsidRPr="00F13A16" w:rsidRDefault="001571FE" w:rsidP="00BE5595">
            <w:pPr>
              <w:spacing w:line="276" w:lineRule="atLeast"/>
              <w:jc w:val="center"/>
              <w:rPr>
                <w:color w:val="3F454C"/>
                <w:sz w:val="21"/>
                <w:szCs w:val="21"/>
                <w:lang w:val="en-US"/>
              </w:rPr>
            </w:pPr>
          </w:p>
          <w:p w14:paraId="04B7BE97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653 (0.346-1.232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74CB2" w14:textId="77777777" w:rsidR="001571FE" w:rsidRPr="00F13A16" w:rsidRDefault="001571FE" w:rsidP="00BE5595">
            <w:pPr>
              <w:spacing w:line="276" w:lineRule="atLeast"/>
              <w:jc w:val="right"/>
              <w:rPr>
                <w:color w:val="3F454C"/>
                <w:sz w:val="21"/>
                <w:szCs w:val="21"/>
                <w:lang w:val="en-US"/>
              </w:rPr>
            </w:pPr>
          </w:p>
          <w:p w14:paraId="50E61816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653</w:t>
            </w:r>
            <w:r w:rsidRPr="0067527B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6F283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2625C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</w:tr>
      <w:tr w:rsidR="001571FE" w:rsidRPr="00F13A16" w14:paraId="6FEF9F73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370B9" w14:textId="77777777" w:rsidR="001571FE" w:rsidRPr="00F13A16" w:rsidRDefault="001571FE" w:rsidP="00BE5595">
            <w:pPr>
              <w:spacing w:line="276" w:lineRule="atLeast"/>
              <w:rPr>
                <w:i/>
                <w:iCs/>
                <w:lang w:val="en-US"/>
              </w:rPr>
            </w:pP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CA19.9 (below median vs above)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84E70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421 (0.246-0.721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5E15F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002</w:t>
            </w:r>
            <w:r w:rsidRPr="0067527B">
              <w:rPr>
                <w:i/>
                <w:iCs/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3ECAE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546 (0.313-0.953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B89BA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033 </w:t>
            </w:r>
          </w:p>
        </w:tc>
      </w:tr>
      <w:tr w:rsidR="001571FE" w:rsidRPr="00F13A16" w14:paraId="16DB6BDC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4FAC8" w14:textId="77777777" w:rsidR="001571FE" w:rsidRPr="00F13A16" w:rsidRDefault="001571FE" w:rsidP="00BE5595">
            <w:pPr>
              <w:spacing w:line="276" w:lineRule="atLeast"/>
              <w:rPr>
                <w:lang w:val="en-US"/>
              </w:rPr>
            </w:pPr>
            <w:proofErr w:type="spellStart"/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Neodjuvant</w:t>
            </w:r>
            <w:proofErr w:type="spellEnd"/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 xml:space="preserve"> CHT (yes vs no)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5BC2C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885 (0.403-1.944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0C4F0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760.</w:t>
            </w:r>
            <w:r w:rsidRPr="0067527B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02D0B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CAA3B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</w:tr>
      <w:tr w:rsidR="001571FE" w:rsidRPr="00F13A16" w14:paraId="4741DACA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582E7" w14:textId="77777777" w:rsidR="001571FE" w:rsidRPr="0067527B" w:rsidRDefault="001571FE" w:rsidP="00BE5595">
            <w:pPr>
              <w:spacing w:line="276" w:lineRule="atLeast"/>
              <w:rPr>
                <w:i/>
                <w:iCs/>
                <w:lang w:val="en-US"/>
              </w:rPr>
            </w:pP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Surgery (yes vs no)</w:t>
            </w:r>
            <w:r w:rsidRPr="0067527B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BC9AA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296 (0.131-0.553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427E5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&lt;0.0001</w:t>
            </w:r>
            <w:r w:rsidRPr="0067527B">
              <w:rPr>
                <w:i/>
                <w:iCs/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B4B51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335 (0.150-0.748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53512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008 </w:t>
            </w:r>
          </w:p>
        </w:tc>
      </w:tr>
      <w:tr w:rsidR="001571FE" w:rsidRPr="00F13A16" w14:paraId="2706425E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35CC3" w14:textId="77777777" w:rsidR="001571FE" w:rsidRPr="00F13A16" w:rsidRDefault="001571FE" w:rsidP="00BE5595">
            <w:pPr>
              <w:spacing w:line="276" w:lineRule="atLeast"/>
              <w:rPr>
                <w:lang w:val="en-US"/>
              </w:rPr>
            </w:pP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Adjuvant CHT (yes vs no)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A7577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434 (0.182-1.032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91ACA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059</w:t>
            </w:r>
            <w:r w:rsidRPr="0067527B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598F0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91C10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</w:tr>
      <w:tr w:rsidR="001571FE" w:rsidRPr="00F13A16" w14:paraId="74625B94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CDE9A" w14:textId="77777777" w:rsidR="001571FE" w:rsidRPr="0067527B" w:rsidRDefault="001571FE" w:rsidP="00BE5595">
            <w:pPr>
              <w:spacing w:line="276" w:lineRule="atLeast"/>
              <w:rPr>
                <w:lang w:val="en-US"/>
              </w:rPr>
            </w:pP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Platinum (yes vs no)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47FBD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769 (0.474-1.249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56A54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289</w:t>
            </w:r>
            <w:r w:rsidRPr="0067527B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CC4F2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C6D1A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</w:tr>
      <w:tr w:rsidR="001571FE" w:rsidRPr="00F13A16" w14:paraId="693E194A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0347F" w14:textId="77777777" w:rsidR="001571FE" w:rsidRPr="00F13A16" w:rsidRDefault="001571FE" w:rsidP="00BE5595">
            <w:pPr>
              <w:spacing w:line="276" w:lineRule="atLeast"/>
              <w:rPr>
                <w:i/>
                <w:iCs/>
                <w:lang w:val="en-US"/>
              </w:rPr>
            </w:pP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Response to I-line </w:t>
            </w:r>
          </w:p>
          <w:p w14:paraId="11CAF662" w14:textId="77777777" w:rsidR="001571FE" w:rsidRPr="00F13A16" w:rsidRDefault="001571FE" w:rsidP="00BE5595">
            <w:pPr>
              <w:spacing w:line="276" w:lineRule="atLeast"/>
              <w:rPr>
                <w:i/>
                <w:iCs/>
                <w:lang w:val="en-US"/>
              </w:rPr>
            </w:pP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            CR/PR vs PD </w:t>
            </w:r>
          </w:p>
          <w:p w14:paraId="325AC606" w14:textId="77777777" w:rsidR="001571FE" w:rsidRPr="00F13A16" w:rsidRDefault="001571FE" w:rsidP="00BE5595">
            <w:pPr>
              <w:spacing w:line="276" w:lineRule="atLeast"/>
              <w:rPr>
                <w:i/>
                <w:iCs/>
                <w:lang w:val="en-US"/>
              </w:rPr>
            </w:pP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            SD vs PD </w:t>
            </w:r>
          </w:p>
          <w:p w14:paraId="5F6BA566" w14:textId="77777777" w:rsidR="001571FE" w:rsidRPr="00F13A16" w:rsidRDefault="001571FE" w:rsidP="00BE5595">
            <w:pPr>
              <w:spacing w:line="276" w:lineRule="atLeast"/>
              <w:rPr>
                <w:i/>
                <w:iCs/>
                <w:lang w:val="en-US"/>
              </w:rPr>
            </w:pPr>
            <w:r w:rsidRPr="00F13A16">
              <w:rPr>
                <w:b/>
                <w:bCs/>
                <w:i/>
                <w:iCs/>
                <w:color w:val="3F454C"/>
                <w:sz w:val="21"/>
                <w:szCs w:val="21"/>
                <w:lang w:val="en-US"/>
              </w:rPr>
              <w:t>            CR/PR vs SD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5365C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- </w:t>
            </w:r>
          </w:p>
          <w:p w14:paraId="25F34E60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433 (0.232-0.806) </w:t>
            </w:r>
          </w:p>
          <w:p w14:paraId="02128262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754 (0.371-1.531) </w:t>
            </w:r>
          </w:p>
          <w:p w14:paraId="1B20A459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574 (0.324-1.018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DAD65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016 </w:t>
            </w:r>
          </w:p>
          <w:p w14:paraId="1501DBFA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008 </w:t>
            </w:r>
          </w:p>
          <w:p w14:paraId="0360C8F6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434 </w:t>
            </w:r>
          </w:p>
          <w:p w14:paraId="330A2F41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057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398B2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- </w:t>
            </w:r>
          </w:p>
          <w:p w14:paraId="72C5B476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347 (0.182-0.664) </w:t>
            </w:r>
          </w:p>
          <w:p w14:paraId="25A8FDDE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552 (0.263-1.157) </w:t>
            </w:r>
          </w:p>
          <w:p w14:paraId="5F1FEFCF" w14:textId="77777777" w:rsidR="001571FE" w:rsidRPr="0067527B" w:rsidRDefault="001571FE" w:rsidP="00BE5595">
            <w:pPr>
              <w:spacing w:line="276" w:lineRule="atLeast"/>
              <w:jc w:val="center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629 (0.342-1.158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FC0F2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005 </w:t>
            </w:r>
          </w:p>
          <w:p w14:paraId="13DA0192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001 </w:t>
            </w:r>
          </w:p>
          <w:p w14:paraId="2D7B08F8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116 </w:t>
            </w:r>
          </w:p>
          <w:p w14:paraId="6413DE25" w14:textId="77777777" w:rsidR="001571FE" w:rsidRPr="0067527B" w:rsidRDefault="001571FE" w:rsidP="00BE5595">
            <w:pPr>
              <w:spacing w:line="276" w:lineRule="atLeast"/>
              <w:jc w:val="right"/>
              <w:rPr>
                <w:i/>
                <w:iCs/>
                <w:lang w:val="en-US"/>
              </w:rPr>
            </w:pPr>
            <w:r w:rsidRPr="00F13A16">
              <w:rPr>
                <w:i/>
                <w:iCs/>
                <w:color w:val="3F454C"/>
                <w:sz w:val="21"/>
                <w:szCs w:val="21"/>
                <w:lang w:val="en-US"/>
              </w:rPr>
              <w:t>0.137 </w:t>
            </w:r>
          </w:p>
        </w:tc>
      </w:tr>
      <w:tr w:rsidR="001571FE" w:rsidRPr="00F13A16" w14:paraId="009CFF2A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D22A6" w14:textId="77777777" w:rsidR="001571FE" w:rsidRPr="00F13A16" w:rsidRDefault="001571FE" w:rsidP="00BE5595">
            <w:pPr>
              <w:spacing w:line="276" w:lineRule="atLeast"/>
              <w:rPr>
                <w:lang w:val="en-US"/>
              </w:rPr>
            </w:pP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Any </w:t>
            </w:r>
            <w:proofErr w:type="spellStart"/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olaparib</w:t>
            </w:r>
            <w:proofErr w:type="spellEnd"/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 xml:space="preserve"> (yes vs no)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6E9F6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568 (0.351-0.918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A49EC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021</w:t>
            </w:r>
            <w:r w:rsidRPr="0067527B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2CE7C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8262B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</w:p>
        </w:tc>
      </w:tr>
      <w:tr w:rsidR="001571FE" w:rsidRPr="00F13A16" w14:paraId="521A3AA0" w14:textId="77777777" w:rsidTr="00BE5595">
        <w:trPr>
          <w:trHeight w:val="510"/>
        </w:trPr>
        <w:tc>
          <w:tcPr>
            <w:tcW w:w="3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5A2EF" w14:textId="77777777" w:rsidR="001571FE" w:rsidRPr="00F13A16" w:rsidRDefault="001571FE" w:rsidP="00BE5595">
            <w:pPr>
              <w:spacing w:line="276" w:lineRule="atLeast"/>
              <w:rPr>
                <w:lang w:val="en-US"/>
              </w:rPr>
            </w:pPr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 xml:space="preserve">Maintenance </w:t>
            </w:r>
            <w:proofErr w:type="spellStart"/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olaparib</w:t>
            </w:r>
            <w:proofErr w:type="spellEnd"/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 xml:space="preserve"> (yes vs </w:t>
            </w:r>
            <w:proofErr w:type="gramStart"/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no)*</w:t>
            </w:r>
            <w:proofErr w:type="gramEnd"/>
            <w:r w:rsidRPr="00F13A16">
              <w:rPr>
                <w:b/>
                <w:bCs/>
                <w:color w:val="3F454C"/>
                <w:sz w:val="21"/>
                <w:szCs w:val="21"/>
                <w:lang w:val="en-US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878E6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557 (0.336-0.923)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2FF3D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0.023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683B4" w14:textId="77777777" w:rsidR="001571FE" w:rsidRPr="0067527B" w:rsidRDefault="001571FE" w:rsidP="00BE5595">
            <w:pPr>
              <w:spacing w:line="276" w:lineRule="atLeast"/>
              <w:jc w:val="center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7613C" w14:textId="77777777" w:rsidR="001571FE" w:rsidRPr="0067527B" w:rsidRDefault="001571FE" w:rsidP="00BE5595">
            <w:pPr>
              <w:spacing w:line="276" w:lineRule="atLeast"/>
              <w:jc w:val="right"/>
              <w:rPr>
                <w:lang w:val="en-US"/>
              </w:rPr>
            </w:pPr>
            <w:r w:rsidRPr="00F13A16">
              <w:rPr>
                <w:color w:val="3F454C"/>
                <w:sz w:val="21"/>
                <w:szCs w:val="21"/>
                <w:lang w:val="en-US"/>
              </w:rPr>
              <w:t> </w:t>
            </w:r>
          </w:p>
        </w:tc>
      </w:tr>
    </w:tbl>
    <w:p w14:paraId="5347E151" w14:textId="77777777" w:rsidR="001571FE" w:rsidRPr="00F13A16" w:rsidRDefault="001571FE" w:rsidP="001571FE">
      <w:pPr>
        <w:spacing w:line="276" w:lineRule="auto"/>
        <w:jc w:val="both"/>
        <w:rPr>
          <w:color w:val="000000"/>
          <w:sz w:val="27"/>
          <w:szCs w:val="27"/>
          <w:lang w:val="en-US"/>
        </w:rPr>
      </w:pPr>
      <w:r w:rsidRPr="00F13A16">
        <w:rPr>
          <w:color w:val="3F454C"/>
          <w:sz w:val="21"/>
          <w:szCs w:val="21"/>
          <w:lang w:val="en-US"/>
        </w:rPr>
        <w:t>HR: hazard ratio; 95% CI: 95% confidence interval; CHT: chemotherapy; PD: progressive disease; CR: complete response; PR: partial response; SD: stable disease. </w:t>
      </w:r>
    </w:p>
    <w:p w14:paraId="079BCE6D" w14:textId="77777777" w:rsidR="001571FE" w:rsidRPr="00F13A16" w:rsidRDefault="001571FE" w:rsidP="001571FE">
      <w:pPr>
        <w:spacing w:line="276" w:lineRule="auto"/>
        <w:jc w:val="both"/>
        <w:rPr>
          <w:color w:val="000000" w:themeColor="text1"/>
          <w:sz w:val="21"/>
          <w:lang w:val="en-US"/>
        </w:rPr>
      </w:pPr>
      <w:r w:rsidRPr="00F13A16">
        <w:rPr>
          <w:color w:val="3F454C"/>
          <w:sz w:val="21"/>
          <w:szCs w:val="21"/>
          <w:lang w:val="en-US"/>
        </w:rPr>
        <w:t xml:space="preserve">*Patients receiving </w:t>
      </w:r>
      <w:proofErr w:type="spellStart"/>
      <w:r w:rsidRPr="00F13A16">
        <w:rPr>
          <w:color w:val="3F454C"/>
          <w:sz w:val="21"/>
          <w:szCs w:val="21"/>
          <w:lang w:val="en-US"/>
        </w:rPr>
        <w:t>olaparib</w:t>
      </w:r>
      <w:proofErr w:type="spellEnd"/>
      <w:r w:rsidRPr="00F13A16">
        <w:rPr>
          <w:color w:val="3F454C"/>
          <w:sz w:val="21"/>
          <w:szCs w:val="21"/>
          <w:lang w:val="en-US"/>
        </w:rPr>
        <w:t xml:space="preserve"> as maintenance therapy in the absence of progression to chemotherapy in any treatment line (n=43) were considered.</w:t>
      </w:r>
    </w:p>
    <w:p w14:paraId="7F4AD195" w14:textId="77777777" w:rsidR="001571FE" w:rsidRPr="00F13A16" w:rsidRDefault="001571FE" w:rsidP="001571FE">
      <w:pPr>
        <w:spacing w:line="480" w:lineRule="auto"/>
        <w:rPr>
          <w:b/>
          <w:color w:val="000000" w:themeColor="text1"/>
          <w:lang w:val="en-US"/>
        </w:rPr>
      </w:pPr>
    </w:p>
    <w:p w14:paraId="745744DA" w14:textId="77777777" w:rsidR="001571FE" w:rsidRPr="00F13A16" w:rsidRDefault="001571FE" w:rsidP="001571FE">
      <w:pPr>
        <w:rPr>
          <w:b/>
          <w:color w:val="000000" w:themeColor="text1"/>
          <w:lang w:val="en-US"/>
        </w:rPr>
      </w:pPr>
      <w:r w:rsidRPr="00F13A16">
        <w:rPr>
          <w:b/>
          <w:color w:val="000000" w:themeColor="text1"/>
          <w:lang w:val="en-US"/>
        </w:rPr>
        <w:br w:type="page"/>
      </w:r>
    </w:p>
    <w:p w14:paraId="52F94579" w14:textId="432A76F0" w:rsidR="001571FE" w:rsidRPr="00F13A16" w:rsidRDefault="003D1D31" w:rsidP="001571FE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F13A16"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="001571FE" w:rsidRPr="00F13A16">
        <w:rPr>
          <w:b/>
          <w:bCs/>
          <w:color w:val="000000" w:themeColor="text1"/>
          <w:lang w:val="en-US"/>
        </w:rPr>
        <w:t xml:space="preserve">Table </w:t>
      </w:r>
      <w:r w:rsidRPr="00F13A16">
        <w:rPr>
          <w:b/>
          <w:bCs/>
          <w:color w:val="000000" w:themeColor="text1"/>
          <w:lang w:val="en-US"/>
        </w:rPr>
        <w:t>S</w:t>
      </w:r>
      <w:r w:rsidR="001571FE" w:rsidRPr="00F13A16">
        <w:rPr>
          <w:b/>
          <w:bCs/>
          <w:color w:val="000000" w:themeColor="text1"/>
          <w:lang w:val="en-US"/>
        </w:rPr>
        <w:t>3: Baseline characteristics of g</w:t>
      </w:r>
      <w:r w:rsidR="001571FE" w:rsidRPr="00F13A16">
        <w:rPr>
          <w:b/>
          <w:bCs/>
          <w:i/>
          <w:iCs/>
          <w:color w:val="000000" w:themeColor="text1"/>
          <w:lang w:val="en-US"/>
        </w:rPr>
        <w:t>BRCA</w:t>
      </w:r>
      <w:r w:rsidR="001571FE" w:rsidRPr="00F13A16">
        <w:rPr>
          <w:b/>
          <w:bCs/>
          <w:color w:val="000000" w:themeColor="text1"/>
          <w:lang w:val="en-US"/>
        </w:rPr>
        <w:t xml:space="preserve">1-2pv PDAC patients receiving </w:t>
      </w:r>
      <w:proofErr w:type="spellStart"/>
      <w:r w:rsidR="001571FE" w:rsidRPr="00F13A16">
        <w:rPr>
          <w:b/>
          <w:bCs/>
          <w:color w:val="000000" w:themeColor="text1"/>
          <w:lang w:val="en-US"/>
        </w:rPr>
        <w:t>olaparib</w:t>
      </w:r>
      <w:proofErr w:type="spellEnd"/>
      <w:r w:rsidR="001571FE" w:rsidRPr="00F13A16">
        <w:rPr>
          <w:b/>
          <w:bCs/>
          <w:color w:val="000000" w:themeColor="text1"/>
          <w:lang w:val="en-US"/>
        </w:rPr>
        <w:t xml:space="preserve"> as second or third/further line of therapy, upon progression to the previous line of chemotherap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57"/>
        <w:gridCol w:w="1553"/>
      </w:tblGrid>
      <w:tr w:rsidR="001571FE" w:rsidRPr="00F13A16" w14:paraId="70F67580" w14:textId="77777777" w:rsidTr="00BE5595">
        <w:trPr>
          <w:trHeight w:val="317"/>
        </w:trPr>
        <w:tc>
          <w:tcPr>
            <w:tcW w:w="0" w:type="auto"/>
            <w:vMerge w:val="restart"/>
            <w:vAlign w:val="center"/>
          </w:tcPr>
          <w:p w14:paraId="3FEB0A8C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 xml:space="preserve">Patients' characteristics </w:t>
            </w:r>
          </w:p>
          <w:p w14:paraId="370083A9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>(N=10)</w:t>
            </w:r>
          </w:p>
        </w:tc>
        <w:tc>
          <w:tcPr>
            <w:tcW w:w="0" w:type="auto"/>
            <w:vMerge w:val="restart"/>
            <w:vAlign w:val="center"/>
          </w:tcPr>
          <w:p w14:paraId="29C7CC54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>N</w:t>
            </w:r>
          </w:p>
        </w:tc>
      </w:tr>
      <w:tr w:rsidR="001571FE" w:rsidRPr="00F13A16" w14:paraId="2DBD6368" w14:textId="77777777" w:rsidTr="00BE5595">
        <w:trPr>
          <w:trHeight w:val="317"/>
        </w:trPr>
        <w:tc>
          <w:tcPr>
            <w:tcW w:w="0" w:type="auto"/>
            <w:vMerge/>
            <w:vAlign w:val="center"/>
          </w:tcPr>
          <w:p w14:paraId="3A06982D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A08C6BF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</w:tc>
      </w:tr>
      <w:tr w:rsidR="001571FE" w:rsidRPr="00F13A16" w14:paraId="4EB3033B" w14:textId="77777777" w:rsidTr="00BE5595">
        <w:trPr>
          <w:trHeight w:val="215"/>
        </w:trPr>
        <w:tc>
          <w:tcPr>
            <w:tcW w:w="0" w:type="auto"/>
            <w:vAlign w:val="center"/>
          </w:tcPr>
          <w:p w14:paraId="559B5456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>Age (</w:t>
            </w:r>
            <w:proofErr w:type="spellStart"/>
            <w:r w:rsidRPr="0067527B">
              <w:rPr>
                <w:b/>
                <w:color w:val="000000" w:themeColor="text1"/>
                <w:lang w:val="en-US"/>
              </w:rPr>
              <w:t>yrs</w:t>
            </w:r>
            <w:proofErr w:type="spellEnd"/>
            <w:r w:rsidRPr="0067527B">
              <w:rPr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42FF52FD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Median: 56</w:t>
            </w:r>
          </w:p>
          <w:p w14:paraId="581F9564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Range: 46-76</w:t>
            </w:r>
          </w:p>
        </w:tc>
      </w:tr>
      <w:tr w:rsidR="001571FE" w:rsidRPr="00F13A16" w14:paraId="3867A8C1" w14:textId="77777777" w:rsidTr="00BE5595">
        <w:trPr>
          <w:trHeight w:val="215"/>
        </w:trPr>
        <w:tc>
          <w:tcPr>
            <w:tcW w:w="0" w:type="auto"/>
          </w:tcPr>
          <w:p w14:paraId="448FC979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>Gender</w:t>
            </w:r>
          </w:p>
          <w:p w14:paraId="5B30F508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>M</w:t>
            </w:r>
          </w:p>
          <w:p w14:paraId="00351817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>F</w:t>
            </w:r>
          </w:p>
        </w:tc>
        <w:tc>
          <w:tcPr>
            <w:tcW w:w="0" w:type="auto"/>
          </w:tcPr>
          <w:p w14:paraId="0FE9D837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</w:p>
          <w:p w14:paraId="19186FC1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4</w:t>
            </w:r>
          </w:p>
          <w:p w14:paraId="598402AE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6</w:t>
            </w:r>
          </w:p>
        </w:tc>
      </w:tr>
      <w:tr w:rsidR="001571FE" w:rsidRPr="00F13A16" w14:paraId="038B69D4" w14:textId="77777777" w:rsidTr="00BE5595">
        <w:trPr>
          <w:trHeight w:val="215"/>
        </w:trPr>
        <w:tc>
          <w:tcPr>
            <w:tcW w:w="0" w:type="auto"/>
          </w:tcPr>
          <w:p w14:paraId="7BC1D478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>Metastatic disease at diagnosis</w:t>
            </w:r>
          </w:p>
          <w:p w14:paraId="5600F00F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>Yes</w:t>
            </w:r>
          </w:p>
          <w:p w14:paraId="7D066203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>No</w:t>
            </w:r>
          </w:p>
        </w:tc>
        <w:tc>
          <w:tcPr>
            <w:tcW w:w="0" w:type="auto"/>
          </w:tcPr>
          <w:p w14:paraId="78EB02E0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</w:p>
          <w:p w14:paraId="6ADA39E4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8</w:t>
            </w:r>
          </w:p>
          <w:p w14:paraId="50EBDD08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2</w:t>
            </w:r>
          </w:p>
        </w:tc>
      </w:tr>
      <w:tr w:rsidR="001571FE" w:rsidRPr="00F13A16" w14:paraId="2EBD2E78" w14:textId="77777777" w:rsidTr="00BE5595">
        <w:trPr>
          <w:trHeight w:val="215"/>
        </w:trPr>
        <w:tc>
          <w:tcPr>
            <w:tcW w:w="0" w:type="auto"/>
          </w:tcPr>
          <w:p w14:paraId="1667AF67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 xml:space="preserve">Liver </w:t>
            </w:r>
            <w:proofErr w:type="spellStart"/>
            <w:r w:rsidRPr="0067527B">
              <w:rPr>
                <w:b/>
                <w:color w:val="000000" w:themeColor="text1"/>
                <w:lang w:val="en-US"/>
              </w:rPr>
              <w:t>mets</w:t>
            </w:r>
            <w:proofErr w:type="spellEnd"/>
          </w:p>
          <w:p w14:paraId="22C0BD8A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>Yes</w:t>
            </w:r>
          </w:p>
          <w:p w14:paraId="573416AC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>No</w:t>
            </w:r>
          </w:p>
        </w:tc>
        <w:tc>
          <w:tcPr>
            <w:tcW w:w="0" w:type="auto"/>
          </w:tcPr>
          <w:p w14:paraId="04569F87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</w:p>
          <w:p w14:paraId="0A32A5C2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5</w:t>
            </w:r>
          </w:p>
          <w:p w14:paraId="540DC14B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5</w:t>
            </w:r>
          </w:p>
        </w:tc>
      </w:tr>
      <w:tr w:rsidR="001571FE" w:rsidRPr="00F13A16" w14:paraId="25F093FB" w14:textId="77777777" w:rsidTr="00BE5595">
        <w:trPr>
          <w:trHeight w:val="215"/>
        </w:trPr>
        <w:tc>
          <w:tcPr>
            <w:tcW w:w="0" w:type="auto"/>
          </w:tcPr>
          <w:p w14:paraId="2AAC6B5D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>Previous surgery</w:t>
            </w:r>
          </w:p>
          <w:p w14:paraId="339FAA59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>Yes</w:t>
            </w:r>
          </w:p>
          <w:p w14:paraId="0F56F0D3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>No</w:t>
            </w:r>
          </w:p>
        </w:tc>
        <w:tc>
          <w:tcPr>
            <w:tcW w:w="0" w:type="auto"/>
          </w:tcPr>
          <w:p w14:paraId="156195FD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</w:p>
          <w:p w14:paraId="5BC3BB63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3</w:t>
            </w:r>
          </w:p>
          <w:p w14:paraId="7EF8B2CE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7</w:t>
            </w:r>
          </w:p>
        </w:tc>
      </w:tr>
      <w:tr w:rsidR="001571FE" w:rsidRPr="00F13A16" w14:paraId="32AA4967" w14:textId="77777777" w:rsidTr="00BE5595">
        <w:trPr>
          <w:trHeight w:val="215"/>
        </w:trPr>
        <w:tc>
          <w:tcPr>
            <w:tcW w:w="0" w:type="auto"/>
          </w:tcPr>
          <w:p w14:paraId="1969C380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>Platinum-based CHT</w:t>
            </w:r>
          </w:p>
          <w:p w14:paraId="097DCBA3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>Any</w:t>
            </w:r>
          </w:p>
          <w:p w14:paraId="39F9E04A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 xml:space="preserve">I </w:t>
            </w:r>
            <w:proofErr w:type="gramStart"/>
            <w:r w:rsidRPr="0067527B">
              <w:rPr>
                <w:b/>
                <w:color w:val="000000" w:themeColor="text1"/>
                <w:lang w:val="en-US"/>
              </w:rPr>
              <w:t>line</w:t>
            </w:r>
            <w:proofErr w:type="gramEnd"/>
            <w:r w:rsidRPr="0067527B">
              <w:rPr>
                <w:b/>
                <w:color w:val="000000" w:themeColor="text1"/>
                <w:lang w:val="en-US"/>
              </w:rPr>
              <w:t xml:space="preserve"> </w:t>
            </w:r>
          </w:p>
          <w:p w14:paraId="421E59F0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>II or subsequent</w:t>
            </w:r>
          </w:p>
          <w:p w14:paraId="216D2AF9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color w:val="000000" w:themeColor="text1"/>
                <w:lang w:val="en-US"/>
              </w:rPr>
              <w:tab/>
              <w:t xml:space="preserve">Immediately before </w:t>
            </w:r>
            <w:proofErr w:type="spellStart"/>
            <w:r w:rsidRPr="0067527B">
              <w:rPr>
                <w:b/>
                <w:color w:val="000000" w:themeColor="text1"/>
                <w:lang w:val="en-US"/>
              </w:rPr>
              <w:t>olaparib</w:t>
            </w:r>
            <w:proofErr w:type="spellEnd"/>
            <w:r w:rsidRPr="0067527B">
              <w:rPr>
                <w:b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41663AD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</w:p>
          <w:p w14:paraId="19FAE028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9</w:t>
            </w:r>
          </w:p>
          <w:p w14:paraId="48761F32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4</w:t>
            </w:r>
          </w:p>
          <w:p w14:paraId="769791A2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5</w:t>
            </w:r>
          </w:p>
          <w:p w14:paraId="2FBAF734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4</w:t>
            </w:r>
          </w:p>
        </w:tc>
      </w:tr>
      <w:tr w:rsidR="001571FE" w:rsidRPr="00F13A16" w14:paraId="6293154F" w14:textId="77777777" w:rsidTr="00BE5595">
        <w:trPr>
          <w:trHeight w:val="215"/>
        </w:trPr>
        <w:tc>
          <w:tcPr>
            <w:tcW w:w="0" w:type="auto"/>
          </w:tcPr>
          <w:p w14:paraId="49CEC125" w14:textId="77777777" w:rsidR="001571FE" w:rsidRPr="0067527B" w:rsidRDefault="001571FE" w:rsidP="00BE5595">
            <w:pPr>
              <w:spacing w:line="276" w:lineRule="auto"/>
              <w:rPr>
                <w:b/>
                <w:bCs/>
                <w:iCs/>
                <w:color w:val="000000" w:themeColor="text1"/>
                <w:lang w:val="en-US"/>
              </w:rPr>
            </w:pPr>
            <w:r w:rsidRPr="0067527B">
              <w:rPr>
                <w:b/>
                <w:bCs/>
                <w:iCs/>
                <w:color w:val="000000" w:themeColor="text1"/>
                <w:lang w:val="en-US"/>
              </w:rPr>
              <w:t>Best response to I-line</w:t>
            </w:r>
          </w:p>
          <w:p w14:paraId="1BD48248" w14:textId="77777777" w:rsidR="001571FE" w:rsidRPr="0067527B" w:rsidRDefault="001571FE" w:rsidP="00BE5595">
            <w:pPr>
              <w:spacing w:line="276" w:lineRule="auto"/>
              <w:rPr>
                <w:iCs/>
                <w:color w:val="000000" w:themeColor="text1"/>
                <w:lang w:val="en-US"/>
              </w:rPr>
            </w:pPr>
            <w:r w:rsidRPr="0067527B">
              <w:rPr>
                <w:b/>
                <w:bCs/>
                <w:iCs/>
                <w:color w:val="000000" w:themeColor="text1"/>
                <w:lang w:val="en-US"/>
              </w:rPr>
              <w:tab/>
              <w:t>CR/PR</w:t>
            </w:r>
          </w:p>
          <w:p w14:paraId="4296D5D4" w14:textId="77777777" w:rsidR="001571FE" w:rsidRPr="0067527B" w:rsidRDefault="001571FE" w:rsidP="00BE5595">
            <w:pPr>
              <w:spacing w:line="276" w:lineRule="auto"/>
              <w:rPr>
                <w:iCs/>
                <w:color w:val="000000" w:themeColor="text1"/>
                <w:lang w:val="en-US"/>
              </w:rPr>
            </w:pPr>
            <w:r w:rsidRPr="0067527B">
              <w:rPr>
                <w:b/>
                <w:bCs/>
                <w:iCs/>
                <w:color w:val="000000" w:themeColor="text1"/>
                <w:lang w:val="en-US"/>
              </w:rPr>
              <w:t>            SD</w:t>
            </w:r>
          </w:p>
          <w:p w14:paraId="2F95FF68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lang w:val="en-US"/>
              </w:rPr>
            </w:pPr>
            <w:r w:rsidRPr="0067527B">
              <w:rPr>
                <w:b/>
                <w:bCs/>
                <w:iCs/>
                <w:color w:val="000000" w:themeColor="text1"/>
                <w:lang w:val="en-US"/>
              </w:rPr>
              <w:t>            PD</w:t>
            </w:r>
            <w:r w:rsidRPr="0067527B">
              <w:rPr>
                <w:b/>
                <w:bCs/>
                <w:i/>
                <w:color w:val="000000" w:themeColor="text1"/>
                <w:sz w:val="21"/>
                <w:szCs w:val="21"/>
                <w:lang w:val="en-US"/>
              </w:rPr>
              <w:t> </w:t>
            </w:r>
          </w:p>
        </w:tc>
        <w:tc>
          <w:tcPr>
            <w:tcW w:w="0" w:type="auto"/>
          </w:tcPr>
          <w:p w14:paraId="28740702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</w:p>
          <w:p w14:paraId="063DA37C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6</w:t>
            </w:r>
          </w:p>
          <w:p w14:paraId="05B571AA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>2</w:t>
            </w:r>
          </w:p>
          <w:p w14:paraId="1CD64147" w14:textId="77777777" w:rsidR="001571FE" w:rsidRPr="0067527B" w:rsidRDefault="001571FE" w:rsidP="00BE5595">
            <w:pPr>
              <w:autoSpaceDE w:val="0"/>
              <w:autoSpaceDN w:val="0"/>
              <w:adjustRightInd w:val="0"/>
              <w:spacing w:line="276" w:lineRule="auto"/>
              <w:ind w:right="37"/>
              <w:jc w:val="right"/>
              <w:rPr>
                <w:color w:val="000000" w:themeColor="text1"/>
                <w:lang w:val="en-US"/>
              </w:rPr>
            </w:pPr>
            <w:r w:rsidRPr="0067527B">
              <w:rPr>
                <w:color w:val="000000" w:themeColor="text1"/>
                <w:lang w:val="en-US"/>
              </w:rPr>
              <w:t xml:space="preserve">2 </w:t>
            </w:r>
          </w:p>
        </w:tc>
      </w:tr>
    </w:tbl>
    <w:p w14:paraId="3FA573B5" w14:textId="77777777" w:rsidR="001571FE" w:rsidRPr="00F13A16" w:rsidRDefault="001571FE" w:rsidP="001571FE">
      <w:pPr>
        <w:spacing w:line="276" w:lineRule="atLeast"/>
        <w:jc w:val="both"/>
        <w:rPr>
          <w:color w:val="000000"/>
          <w:lang w:val="en-US"/>
        </w:rPr>
      </w:pPr>
      <w:r w:rsidRPr="00F13A16">
        <w:rPr>
          <w:color w:val="3F454C"/>
          <w:lang w:val="en-US"/>
        </w:rPr>
        <w:t> </w:t>
      </w:r>
    </w:p>
    <w:p w14:paraId="41C8C464" w14:textId="77777777" w:rsidR="000F04D0" w:rsidRPr="00F13A16" w:rsidRDefault="000F04D0">
      <w:pPr>
        <w:rPr>
          <w:b/>
          <w:color w:val="000000" w:themeColor="text1"/>
          <w:lang w:val="en-US"/>
        </w:rPr>
      </w:pPr>
      <w:r w:rsidRPr="00F13A16">
        <w:rPr>
          <w:b/>
          <w:color w:val="000000" w:themeColor="text1"/>
          <w:lang w:val="en-US"/>
        </w:rPr>
        <w:br w:type="page"/>
      </w:r>
    </w:p>
    <w:p w14:paraId="4954B1D5" w14:textId="5AF41721" w:rsidR="001571FE" w:rsidRPr="00F13A16" w:rsidRDefault="00A24932" w:rsidP="001571FE">
      <w:pPr>
        <w:rPr>
          <w:b/>
          <w:color w:val="000000" w:themeColor="text1"/>
          <w:lang w:val="en-US"/>
        </w:rPr>
      </w:pPr>
      <w:r w:rsidRPr="00A24932">
        <w:rPr>
          <w:b/>
          <w:noProof/>
          <w:color w:val="000000" w:themeColor="text1"/>
          <w:lang w:val="en-US"/>
        </w:rPr>
        <w:lastRenderedPageBreak/>
        <w:drawing>
          <wp:inline distT="0" distB="0" distL="0" distR="0" wp14:anchorId="7E7951C6" wp14:editId="0F4317C9">
            <wp:extent cx="4711700" cy="6070600"/>
            <wp:effectExtent l="0" t="0" r="0" b="0"/>
            <wp:docPr id="159429133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2913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607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24932">
        <w:rPr>
          <w:b/>
          <w:noProof/>
          <w:color w:val="000000" w:themeColor="text1"/>
          <w:lang w:val="en-US"/>
        </w:rPr>
        <w:t xml:space="preserve"> </w:t>
      </w:r>
      <w:r w:rsidR="000F04D0" w:rsidRPr="00F13A16">
        <w:rPr>
          <w:b/>
          <w:color w:val="000000" w:themeColor="text1"/>
          <w:lang w:val="en-US"/>
        </w:rPr>
        <w:t xml:space="preserve"> </w:t>
      </w:r>
      <w:r w:rsidR="001571FE" w:rsidRPr="00F13A16">
        <w:rPr>
          <w:b/>
          <w:color w:val="000000" w:themeColor="text1"/>
          <w:lang w:val="en-US"/>
        </w:rPr>
        <w:br w:type="page"/>
      </w:r>
    </w:p>
    <w:p w14:paraId="5137125E" w14:textId="77777777" w:rsidR="001571FE" w:rsidRPr="00F13A16" w:rsidRDefault="001571FE" w:rsidP="001571FE">
      <w:pPr>
        <w:rPr>
          <w:b/>
          <w:color w:val="000000" w:themeColor="text1"/>
          <w:lang w:val="en-US"/>
        </w:rPr>
        <w:sectPr w:rsidR="001571FE" w:rsidRPr="00F13A16" w:rsidSect="00CD36B0">
          <w:pgSz w:w="11900" w:h="16820"/>
          <w:pgMar w:top="1417" w:right="1134" w:bottom="1134" w:left="1134" w:header="708" w:footer="708" w:gutter="0"/>
          <w:cols w:space="708"/>
          <w:docGrid w:linePitch="360"/>
        </w:sectPr>
      </w:pPr>
    </w:p>
    <w:p w14:paraId="48C87FC2" w14:textId="77777777" w:rsidR="001571FE" w:rsidRPr="00F13A16" w:rsidRDefault="001571FE" w:rsidP="001571FE">
      <w:pPr>
        <w:rPr>
          <w:b/>
          <w:color w:val="000000" w:themeColor="text1"/>
          <w:lang w:val="en-US"/>
        </w:rPr>
      </w:pPr>
    </w:p>
    <w:p w14:paraId="4EDA06A0" w14:textId="33E3AC97" w:rsidR="001571FE" w:rsidRPr="00F13A16" w:rsidRDefault="00EF6225" w:rsidP="001571FE">
      <w:pPr>
        <w:rPr>
          <w:b/>
          <w:color w:val="000000" w:themeColor="text1"/>
          <w:lang w:val="en-US"/>
        </w:rPr>
      </w:pPr>
      <w:r w:rsidRPr="0067527B">
        <w:rPr>
          <w:noProof/>
          <w:lang w:val="en-US"/>
          <w14:ligatures w14:val="standardContextual"/>
        </w:rPr>
        <w:t xml:space="preserve"> </w:t>
      </w:r>
      <w:r w:rsidRPr="00EF6225">
        <w:rPr>
          <w:b/>
          <w:noProof/>
          <w:color w:val="000000" w:themeColor="text1"/>
          <w:lang w:val="en-US"/>
        </w:rPr>
        <w:drawing>
          <wp:inline distT="0" distB="0" distL="0" distR="0" wp14:anchorId="532CAB6F" wp14:editId="2D72B607">
            <wp:extent cx="9060180" cy="4354195"/>
            <wp:effectExtent l="0" t="0" r="0" b="1905"/>
            <wp:docPr id="1822431279" name="Immagine 1" descr="Immagine che contiene diagramma, testo, line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431279" name="Immagine 1" descr="Immagine che contiene diagramma, testo, linea, Piano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60180" cy="435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CF71A" w14:textId="77777777" w:rsidR="001571FE" w:rsidRPr="00F13A16" w:rsidRDefault="001571FE" w:rsidP="001571FE">
      <w:pPr>
        <w:rPr>
          <w:b/>
          <w:color w:val="000000" w:themeColor="text1"/>
          <w:lang w:val="en-US"/>
        </w:rPr>
      </w:pPr>
    </w:p>
    <w:p w14:paraId="46E06528" w14:textId="77777777" w:rsidR="001571FE" w:rsidRPr="00F13A16" w:rsidRDefault="001571FE" w:rsidP="001571FE">
      <w:pPr>
        <w:rPr>
          <w:b/>
          <w:color w:val="000000" w:themeColor="text1"/>
          <w:lang w:val="en-US"/>
        </w:rPr>
      </w:pPr>
      <w:r w:rsidRPr="00F13A16">
        <w:rPr>
          <w:b/>
          <w:color w:val="000000" w:themeColor="text1"/>
          <w:lang w:val="en-US"/>
        </w:rPr>
        <w:br w:type="page"/>
      </w:r>
    </w:p>
    <w:p w14:paraId="299578AA" w14:textId="77777777" w:rsidR="001571FE" w:rsidRPr="00F13A16" w:rsidRDefault="001571FE" w:rsidP="001571FE">
      <w:pPr>
        <w:rPr>
          <w:b/>
          <w:color w:val="000000" w:themeColor="text1"/>
          <w:lang w:val="en-US"/>
        </w:rPr>
        <w:sectPr w:rsidR="001571FE" w:rsidRPr="00F13A16" w:rsidSect="00CD36B0">
          <w:pgSz w:w="16820" w:h="11900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6642D005" w14:textId="77777777" w:rsidR="001571FE" w:rsidRPr="00F13A16" w:rsidRDefault="001571FE" w:rsidP="001571FE">
      <w:pPr>
        <w:rPr>
          <w:b/>
          <w:color w:val="000000" w:themeColor="text1"/>
          <w:lang w:val="en-US"/>
        </w:rPr>
      </w:pPr>
    </w:p>
    <w:p w14:paraId="2C334DD9" w14:textId="7A97A5AD" w:rsidR="001571FE" w:rsidRPr="00F13A16" w:rsidRDefault="00EF6225" w:rsidP="001571FE">
      <w:pPr>
        <w:rPr>
          <w:b/>
          <w:color w:val="000000" w:themeColor="text1"/>
          <w:lang w:val="en-US"/>
        </w:rPr>
      </w:pPr>
      <w:r w:rsidRPr="00EF6225">
        <w:rPr>
          <w:b/>
          <w:noProof/>
          <w:color w:val="000000" w:themeColor="text1"/>
          <w:lang w:val="en-US"/>
        </w:rPr>
        <w:drawing>
          <wp:inline distT="0" distB="0" distL="0" distR="0" wp14:anchorId="2F860537" wp14:editId="57E55E92">
            <wp:extent cx="3494314" cy="3673291"/>
            <wp:effectExtent l="0" t="0" r="0" b="0"/>
            <wp:docPr id="1880093055" name="Immagine 1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093055" name="Immagine 1" descr="Immagine che contiene testo, schermata, diagramma, Carattere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09848" cy="368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6225">
        <w:rPr>
          <w:b/>
          <w:color w:val="000000" w:themeColor="text1"/>
          <w:lang w:val="en-US"/>
        </w:rPr>
        <w:t xml:space="preserve"> </w:t>
      </w:r>
      <w:r w:rsidR="001571FE" w:rsidRPr="00F13A16">
        <w:rPr>
          <w:b/>
          <w:color w:val="000000" w:themeColor="text1"/>
          <w:lang w:val="en-US"/>
        </w:rPr>
        <w:br w:type="page"/>
      </w:r>
    </w:p>
    <w:p w14:paraId="473E453D" w14:textId="77777777" w:rsidR="001571FE" w:rsidRPr="00F13A16" w:rsidRDefault="001571FE" w:rsidP="001571FE">
      <w:pPr>
        <w:rPr>
          <w:b/>
          <w:lang w:val="en-US"/>
        </w:rPr>
      </w:pPr>
      <w:r w:rsidRPr="00F13A16">
        <w:rPr>
          <w:b/>
          <w:lang w:val="en-US"/>
        </w:rPr>
        <w:lastRenderedPageBreak/>
        <w:t>Supplementary Figure legends.</w:t>
      </w:r>
    </w:p>
    <w:p w14:paraId="3AF312F9" w14:textId="77777777" w:rsidR="001571FE" w:rsidRPr="00F13A16" w:rsidRDefault="001571FE" w:rsidP="001571FE">
      <w:pPr>
        <w:rPr>
          <w:b/>
          <w:lang w:val="en-US"/>
        </w:rPr>
      </w:pPr>
    </w:p>
    <w:p w14:paraId="1A2B9DD2" w14:textId="77777777" w:rsidR="001571FE" w:rsidRPr="0067527B" w:rsidRDefault="001571FE" w:rsidP="001571FE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lang w:val="en-US"/>
        </w:rPr>
      </w:pPr>
    </w:p>
    <w:p w14:paraId="7C8B8DCB" w14:textId="4DB62737" w:rsidR="006918C2" w:rsidRPr="0067527B" w:rsidRDefault="003D1D31" w:rsidP="00F3085D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i/>
          <w:iCs/>
          <w:sz w:val="20"/>
          <w:szCs w:val="20"/>
          <w:lang w:val="en-US" w:eastAsia="en-US"/>
          <w14:ligatures w14:val="standardContextual"/>
        </w:rPr>
      </w:pPr>
      <w:r w:rsidRPr="0067527B">
        <w:rPr>
          <w:b/>
          <w:color w:val="000000" w:themeColor="text1"/>
          <w:lang w:val="en-US"/>
        </w:rPr>
        <w:t xml:space="preserve">Supplementary </w:t>
      </w:r>
      <w:r w:rsidR="001571FE" w:rsidRPr="0067527B">
        <w:rPr>
          <w:b/>
          <w:color w:val="000000" w:themeColor="text1"/>
          <w:lang w:val="en-US"/>
        </w:rPr>
        <w:t xml:space="preserve">Figure </w:t>
      </w:r>
      <w:r w:rsidRPr="0067527B">
        <w:rPr>
          <w:b/>
          <w:color w:val="000000" w:themeColor="text1"/>
          <w:lang w:val="en-US"/>
        </w:rPr>
        <w:t>S</w:t>
      </w:r>
      <w:r w:rsidR="001571FE" w:rsidRPr="0067527B">
        <w:rPr>
          <w:b/>
          <w:color w:val="000000" w:themeColor="text1"/>
          <w:lang w:val="en-US"/>
        </w:rPr>
        <w:t xml:space="preserve">1: </w:t>
      </w:r>
      <w:r w:rsidR="006918C2" w:rsidRPr="0067527B">
        <w:rPr>
          <w:b/>
          <w:color w:val="000000" w:themeColor="text1"/>
          <w:lang w:val="en-US"/>
        </w:rPr>
        <w:t xml:space="preserve">Flowchart of patients' selection criteria for each individual comparison. </w:t>
      </w:r>
      <w:r w:rsidR="006918C2" w:rsidRPr="0067527B">
        <w:rPr>
          <w:bCs/>
          <w:color w:val="000000" w:themeColor="text1"/>
          <w:lang w:val="en-US"/>
        </w:rPr>
        <w:t>Among 114 patients with documented g</w:t>
      </w:r>
      <w:r w:rsidR="006918C2" w:rsidRPr="0067527B">
        <w:rPr>
          <w:bCs/>
          <w:i/>
          <w:iCs/>
          <w:color w:val="000000" w:themeColor="text1"/>
          <w:lang w:val="en-US"/>
        </w:rPr>
        <w:t>BRCA</w:t>
      </w:r>
      <w:r w:rsidR="00F9626D" w:rsidRPr="0067527B">
        <w:rPr>
          <w:bCs/>
          <w:color w:val="000000" w:themeColor="text1"/>
          <w:lang w:val="en-US"/>
        </w:rPr>
        <w:t>1-2</w:t>
      </w:r>
      <w:r w:rsidR="006918C2" w:rsidRPr="0067527B">
        <w:rPr>
          <w:bCs/>
          <w:color w:val="000000" w:themeColor="text1"/>
          <w:lang w:val="en-US"/>
        </w:rPr>
        <w:t>pv (</w:t>
      </w:r>
      <w:r w:rsidR="006918C2" w:rsidRPr="0067527B">
        <w:rPr>
          <w:b/>
          <w:color w:val="000000" w:themeColor="text1"/>
          <w:lang w:val="en-US"/>
        </w:rPr>
        <w:t>Overall population</w:t>
      </w:r>
      <w:r w:rsidR="006918C2" w:rsidRPr="0067527B">
        <w:rPr>
          <w:bCs/>
          <w:color w:val="000000" w:themeColor="text1"/>
          <w:lang w:val="en-US"/>
        </w:rPr>
        <w:t xml:space="preserve">), 61 patients never received </w:t>
      </w:r>
      <w:proofErr w:type="spellStart"/>
      <w:r w:rsidR="006918C2" w:rsidRPr="0067527B">
        <w:rPr>
          <w:bCs/>
          <w:color w:val="000000" w:themeColor="text1"/>
          <w:lang w:val="en-US"/>
        </w:rPr>
        <w:t>olaparib</w:t>
      </w:r>
      <w:proofErr w:type="spellEnd"/>
      <w:r w:rsidR="006918C2" w:rsidRPr="0067527B">
        <w:rPr>
          <w:bCs/>
          <w:color w:val="000000" w:themeColor="text1"/>
          <w:lang w:val="en-US"/>
        </w:rPr>
        <w:t xml:space="preserve"> and </w:t>
      </w:r>
      <w:r w:rsidR="002D6952" w:rsidRPr="0067527B">
        <w:rPr>
          <w:bCs/>
          <w:color w:val="000000" w:themeColor="text1"/>
          <w:lang w:val="en-US"/>
        </w:rPr>
        <w:t xml:space="preserve">a total of </w:t>
      </w:r>
      <w:r w:rsidR="006918C2" w:rsidRPr="0067527B">
        <w:rPr>
          <w:bCs/>
          <w:color w:val="000000" w:themeColor="text1"/>
          <w:lang w:val="en-US"/>
        </w:rPr>
        <w:t xml:space="preserve">53 </w:t>
      </w:r>
      <w:r w:rsidR="002D6952" w:rsidRPr="0067527B">
        <w:rPr>
          <w:bCs/>
          <w:color w:val="000000" w:themeColor="text1"/>
          <w:lang w:val="en-US"/>
        </w:rPr>
        <w:t xml:space="preserve">patients </w:t>
      </w:r>
      <w:r w:rsidR="006918C2" w:rsidRPr="0067527B">
        <w:rPr>
          <w:bCs/>
          <w:color w:val="000000" w:themeColor="text1"/>
          <w:lang w:val="en-US"/>
        </w:rPr>
        <w:t xml:space="preserve">received </w:t>
      </w:r>
      <w:proofErr w:type="spellStart"/>
      <w:r w:rsidR="006918C2" w:rsidRPr="0067527B">
        <w:rPr>
          <w:bCs/>
          <w:color w:val="000000" w:themeColor="text1"/>
          <w:lang w:val="en-US"/>
        </w:rPr>
        <w:t>olaparib</w:t>
      </w:r>
      <w:proofErr w:type="spellEnd"/>
      <w:r w:rsidR="006918C2" w:rsidRPr="0067527B">
        <w:rPr>
          <w:bCs/>
          <w:color w:val="000000" w:themeColor="text1"/>
          <w:lang w:val="en-US"/>
        </w:rPr>
        <w:t xml:space="preserve"> </w:t>
      </w:r>
      <w:r w:rsidR="002D6952" w:rsidRPr="0067527B">
        <w:rPr>
          <w:bCs/>
          <w:color w:val="000000" w:themeColor="text1"/>
          <w:lang w:val="en-US"/>
        </w:rPr>
        <w:t>regardless of the</w:t>
      </w:r>
      <w:r w:rsidR="006918C2" w:rsidRPr="0067527B">
        <w:rPr>
          <w:bCs/>
          <w:color w:val="000000" w:themeColor="text1"/>
          <w:lang w:val="en-US"/>
        </w:rPr>
        <w:t xml:space="preserve"> treatment line</w:t>
      </w:r>
      <w:r w:rsidR="00FF2044" w:rsidRPr="0067527B">
        <w:rPr>
          <w:bCs/>
          <w:color w:val="000000" w:themeColor="text1"/>
          <w:lang w:val="en-US"/>
        </w:rPr>
        <w:t xml:space="preserve"> (see also </w:t>
      </w:r>
      <w:r w:rsidR="00FF2044" w:rsidRPr="0067527B">
        <w:rPr>
          <w:b/>
          <w:color w:val="000000" w:themeColor="text1"/>
          <w:lang w:val="en-US"/>
        </w:rPr>
        <w:t>Table</w:t>
      </w:r>
      <w:r w:rsidR="002D6952" w:rsidRPr="0067527B">
        <w:rPr>
          <w:b/>
          <w:color w:val="000000" w:themeColor="text1"/>
          <w:lang w:val="en-US"/>
        </w:rPr>
        <w:t>s</w:t>
      </w:r>
      <w:r w:rsidR="00FF2044" w:rsidRPr="0067527B">
        <w:rPr>
          <w:b/>
          <w:color w:val="000000" w:themeColor="text1"/>
          <w:lang w:val="en-US"/>
        </w:rPr>
        <w:t xml:space="preserve"> 1</w:t>
      </w:r>
      <w:r w:rsidR="002D6952" w:rsidRPr="0067527B">
        <w:rPr>
          <w:b/>
          <w:color w:val="000000" w:themeColor="text1"/>
          <w:lang w:val="en-US"/>
        </w:rPr>
        <w:t xml:space="preserve"> </w:t>
      </w:r>
      <w:r w:rsidR="002D6952" w:rsidRPr="0067527B">
        <w:rPr>
          <w:bCs/>
          <w:color w:val="000000" w:themeColor="text1"/>
          <w:lang w:val="en-US"/>
        </w:rPr>
        <w:t>and</w:t>
      </w:r>
      <w:r w:rsidR="002D6952" w:rsidRPr="0067527B">
        <w:rPr>
          <w:b/>
          <w:color w:val="000000" w:themeColor="text1"/>
          <w:lang w:val="en-US"/>
        </w:rPr>
        <w:t xml:space="preserve"> 2</w:t>
      </w:r>
      <w:r w:rsidR="00FF2044" w:rsidRPr="0067527B">
        <w:rPr>
          <w:bCs/>
          <w:color w:val="000000" w:themeColor="text1"/>
          <w:lang w:val="en-US"/>
        </w:rPr>
        <w:t>)</w:t>
      </w:r>
      <w:r w:rsidR="00C33FF5" w:rsidRPr="0067527B">
        <w:rPr>
          <w:bCs/>
          <w:color w:val="000000" w:themeColor="text1"/>
          <w:lang w:val="en-US"/>
        </w:rPr>
        <w:t>.</w:t>
      </w:r>
      <w:r w:rsidR="006918C2" w:rsidRPr="0067527B">
        <w:rPr>
          <w:bCs/>
          <w:color w:val="000000" w:themeColor="text1"/>
          <w:lang w:val="en-US"/>
        </w:rPr>
        <w:t xml:space="preserve"> </w:t>
      </w:r>
      <w:r w:rsidR="00C33FF5" w:rsidRPr="0067527B">
        <w:rPr>
          <w:bCs/>
          <w:color w:val="000000" w:themeColor="text1"/>
          <w:lang w:val="en-US"/>
        </w:rPr>
        <w:t>A</w:t>
      </w:r>
      <w:r w:rsidR="006918C2" w:rsidRPr="0067527B">
        <w:rPr>
          <w:bCs/>
          <w:color w:val="000000" w:themeColor="text1"/>
          <w:lang w:val="en-US"/>
        </w:rPr>
        <w:t>mong the latter</w:t>
      </w:r>
      <w:r w:rsidR="00FF2044" w:rsidRPr="0067527B">
        <w:rPr>
          <w:bCs/>
          <w:color w:val="000000" w:themeColor="text1"/>
          <w:lang w:val="en-US"/>
        </w:rPr>
        <w:t xml:space="preserve">, 43 received </w:t>
      </w:r>
      <w:proofErr w:type="spellStart"/>
      <w:r w:rsidR="00FF2044" w:rsidRPr="0067527B">
        <w:rPr>
          <w:bCs/>
          <w:color w:val="000000" w:themeColor="text1"/>
          <w:lang w:val="en-US"/>
        </w:rPr>
        <w:t>olaparib</w:t>
      </w:r>
      <w:proofErr w:type="spellEnd"/>
      <w:r w:rsidR="00FF2044" w:rsidRPr="0067527B">
        <w:rPr>
          <w:bCs/>
          <w:color w:val="000000" w:themeColor="text1"/>
          <w:lang w:val="en-US"/>
        </w:rPr>
        <w:t xml:space="preserve"> as maintenance treatment (i.e., </w:t>
      </w:r>
      <w:r w:rsidR="00FF2044" w:rsidRPr="0067527B">
        <w:rPr>
          <w:color w:val="000000" w:themeColor="text1"/>
          <w:lang w:val="en-US"/>
        </w:rPr>
        <w:t>in the absence of PD to the immediately preceding chemotherapy</w:t>
      </w:r>
      <w:r w:rsidR="006918C2" w:rsidRPr="0067527B">
        <w:rPr>
          <w:bCs/>
          <w:color w:val="000000" w:themeColor="text1"/>
          <w:lang w:val="en-US"/>
        </w:rPr>
        <w:t xml:space="preserve"> </w:t>
      </w:r>
      <w:r w:rsidR="00FF2044" w:rsidRPr="0067527B">
        <w:rPr>
          <w:bCs/>
          <w:color w:val="000000" w:themeColor="text1"/>
          <w:lang w:val="en-US"/>
        </w:rPr>
        <w:t xml:space="preserve">line: I-, II-, and III-line maintenance in 37, 5, and 1 patient, respectively; see also </w:t>
      </w:r>
      <w:r w:rsidR="00FF2044" w:rsidRPr="0067527B">
        <w:rPr>
          <w:b/>
          <w:color w:val="000000" w:themeColor="text1"/>
          <w:lang w:val="en-US"/>
        </w:rPr>
        <w:t>Table 2</w:t>
      </w:r>
      <w:r w:rsidR="00FF2044" w:rsidRPr="0067527B">
        <w:rPr>
          <w:bCs/>
          <w:color w:val="000000" w:themeColor="text1"/>
          <w:lang w:val="en-US"/>
        </w:rPr>
        <w:t>)</w:t>
      </w:r>
      <w:r w:rsidR="00C33FF5" w:rsidRPr="0067527B">
        <w:rPr>
          <w:bCs/>
          <w:color w:val="000000" w:themeColor="text1"/>
          <w:lang w:val="en-US"/>
        </w:rPr>
        <w:t xml:space="preserve">; 10 patients received </w:t>
      </w:r>
      <w:proofErr w:type="spellStart"/>
      <w:r w:rsidR="00C33FF5" w:rsidRPr="0067527B">
        <w:rPr>
          <w:bCs/>
          <w:color w:val="000000" w:themeColor="text1"/>
          <w:lang w:val="en-US"/>
        </w:rPr>
        <w:t>olaparib</w:t>
      </w:r>
      <w:proofErr w:type="spellEnd"/>
      <w:r w:rsidR="00C33FF5" w:rsidRPr="0067527B">
        <w:rPr>
          <w:bCs/>
          <w:color w:val="000000" w:themeColor="text1"/>
          <w:lang w:val="en-US"/>
        </w:rPr>
        <w:t xml:space="preserve"> after progression to the immediately preceding chemotherapy line (II- and III-line of treatment for metastatic disease in 2 and 8 patients, respectively; see also </w:t>
      </w:r>
      <w:r w:rsidR="00C33FF5" w:rsidRPr="0067527B">
        <w:rPr>
          <w:b/>
          <w:color w:val="000000" w:themeColor="text1"/>
          <w:lang w:val="en-US"/>
        </w:rPr>
        <w:t>Table 2</w:t>
      </w:r>
      <w:r w:rsidR="00C33FF5" w:rsidRPr="0067527B">
        <w:rPr>
          <w:bCs/>
          <w:color w:val="000000" w:themeColor="text1"/>
          <w:lang w:val="en-US"/>
        </w:rPr>
        <w:t xml:space="preserve">). </w:t>
      </w:r>
      <w:r w:rsidR="00F13A16" w:rsidRPr="0067527B">
        <w:rPr>
          <w:bCs/>
          <w:color w:val="000000" w:themeColor="text1"/>
          <w:lang w:val="en-US"/>
        </w:rPr>
        <w:t xml:space="preserve">Given the strong prognostic impact of previous surgery and response to I-line chemotherapy, we also analyzed </w:t>
      </w:r>
      <w:r w:rsidR="00F13A16">
        <w:rPr>
          <w:bCs/>
          <w:color w:val="000000" w:themeColor="text1"/>
          <w:lang w:val="en-US"/>
        </w:rPr>
        <w:t>patients with stage IV disease at first diagnosis (</w:t>
      </w:r>
      <w:r w:rsidR="00F13A16" w:rsidRPr="0067527B">
        <w:rPr>
          <w:b/>
          <w:color w:val="000000" w:themeColor="text1"/>
          <w:lang w:val="en-US"/>
        </w:rPr>
        <w:t>M+ population</w:t>
      </w:r>
      <w:r w:rsidR="00F13A16">
        <w:rPr>
          <w:bCs/>
          <w:color w:val="000000" w:themeColor="text1"/>
          <w:lang w:val="en-US"/>
        </w:rPr>
        <w:t xml:space="preserve">) and patients who did not experience PD as their best overall response (BOR; </w:t>
      </w:r>
      <w:r w:rsidR="00F13A16" w:rsidRPr="0067527B">
        <w:rPr>
          <w:b/>
          <w:color w:val="000000" w:themeColor="text1"/>
          <w:lang w:val="en-US"/>
        </w:rPr>
        <w:t>without PD population</w:t>
      </w:r>
      <w:r w:rsidR="00F13A16">
        <w:rPr>
          <w:bCs/>
          <w:color w:val="000000" w:themeColor="text1"/>
          <w:lang w:val="en-US"/>
        </w:rPr>
        <w:t xml:space="preserve">) </w:t>
      </w:r>
      <w:r w:rsidR="00F13A16" w:rsidRPr="00F13A16">
        <w:rPr>
          <w:bCs/>
          <w:color w:val="000000" w:themeColor="text1"/>
          <w:lang w:val="en-US"/>
        </w:rPr>
        <w:t>separ</w:t>
      </w:r>
      <w:r w:rsidR="00F13A16">
        <w:rPr>
          <w:bCs/>
          <w:color w:val="000000" w:themeColor="text1"/>
          <w:lang w:val="en-US"/>
        </w:rPr>
        <w:t>a</w:t>
      </w:r>
      <w:r w:rsidR="00F13A16" w:rsidRPr="00F13A16">
        <w:rPr>
          <w:bCs/>
          <w:color w:val="000000" w:themeColor="text1"/>
          <w:lang w:val="en-US"/>
        </w:rPr>
        <w:t>tely</w:t>
      </w:r>
      <w:r w:rsidR="00F13A16">
        <w:rPr>
          <w:bCs/>
          <w:color w:val="000000" w:themeColor="text1"/>
          <w:lang w:val="en-US"/>
        </w:rPr>
        <w:t xml:space="preserve">; patients with both stage IV disease at first diagnosis and no PD as their best response to I-line chemotherapy formed the </w:t>
      </w:r>
      <w:r w:rsidR="00F13A16" w:rsidRPr="0067527B">
        <w:rPr>
          <w:b/>
          <w:color w:val="000000" w:themeColor="text1"/>
          <w:lang w:val="en-US"/>
        </w:rPr>
        <w:t>M+/without PD</w:t>
      </w:r>
      <w:r w:rsidR="00A12360" w:rsidRPr="0067527B">
        <w:rPr>
          <w:b/>
          <w:color w:val="000000" w:themeColor="text1"/>
          <w:lang w:val="en-US"/>
        </w:rPr>
        <w:t xml:space="preserve"> population</w:t>
      </w:r>
      <w:r w:rsidR="00EF6225">
        <w:rPr>
          <w:b/>
          <w:color w:val="000000" w:themeColor="text1"/>
          <w:lang w:val="en-US"/>
        </w:rPr>
        <w:t xml:space="preserve"> </w:t>
      </w:r>
      <w:r w:rsidR="00EF6225" w:rsidRPr="0067527B">
        <w:rPr>
          <w:bCs/>
          <w:color w:val="000000" w:themeColor="text1"/>
          <w:lang w:val="en-US"/>
        </w:rPr>
        <w:t>(</w:t>
      </w:r>
      <w:r w:rsidR="00EF6225">
        <w:rPr>
          <w:bCs/>
          <w:color w:val="000000" w:themeColor="text1"/>
          <w:lang w:val="en-US"/>
        </w:rPr>
        <w:t>see also</w:t>
      </w:r>
      <w:r w:rsidR="00873E47">
        <w:rPr>
          <w:bCs/>
          <w:color w:val="000000" w:themeColor="text1"/>
          <w:lang w:val="en-US"/>
        </w:rPr>
        <w:t xml:space="preserve"> </w:t>
      </w:r>
      <w:r w:rsidR="00873E47" w:rsidRPr="0067527B">
        <w:rPr>
          <w:b/>
          <w:color w:val="000000" w:themeColor="text1"/>
          <w:lang w:val="en-US"/>
        </w:rPr>
        <w:t>Supplementary Table S1</w:t>
      </w:r>
      <w:r w:rsidR="00873E47">
        <w:rPr>
          <w:bCs/>
          <w:color w:val="000000" w:themeColor="text1"/>
          <w:lang w:val="en-US"/>
        </w:rPr>
        <w:t>)</w:t>
      </w:r>
      <w:r w:rsidR="00A12360">
        <w:rPr>
          <w:bCs/>
          <w:color w:val="000000" w:themeColor="text1"/>
          <w:lang w:val="en-US"/>
        </w:rPr>
        <w:t>.</w:t>
      </w:r>
      <w:r w:rsidR="00F3085D">
        <w:rPr>
          <w:bCs/>
          <w:color w:val="000000" w:themeColor="text1"/>
          <w:lang w:val="en-US"/>
        </w:rPr>
        <w:t xml:space="preserve"> Finally, patients matching the inclusion criteria of the POLO trial </w:t>
      </w:r>
      <w:r w:rsidR="00F3085D" w:rsidRPr="00F3085D">
        <w:rPr>
          <w:bCs/>
          <w:color w:val="000000" w:themeColor="text1"/>
          <w:lang w:val="en-US"/>
        </w:rPr>
        <w:t>(</w:t>
      </w:r>
      <w:r w:rsidR="00F3085D" w:rsidRPr="0067527B">
        <w:rPr>
          <w:rFonts w:eastAsiaTheme="minorHAnsi"/>
          <w:i/>
          <w:iCs/>
          <w:lang w:val="en-US" w:eastAsia="en-US"/>
          <w14:ligatures w14:val="standardContextual"/>
        </w:rPr>
        <w:t>patients who had a germline BRCA1 or BRCA2 mutation, metastatic pancreatic cancer, and disease that had not progressed during first-line platinum-based chemotherapy</w:t>
      </w:r>
      <w:r w:rsidR="00F3085D">
        <w:rPr>
          <w:rFonts w:eastAsiaTheme="minorHAnsi"/>
          <w:i/>
          <w:iCs/>
          <w:lang w:val="en-US" w:eastAsia="en-US"/>
          <w14:ligatures w14:val="standardContextual"/>
        </w:rPr>
        <w:t>,</w:t>
      </w:r>
      <w:r w:rsidR="00F3085D" w:rsidRPr="0067527B">
        <w:rPr>
          <w:rFonts w:eastAsiaTheme="minorHAnsi"/>
          <w:lang w:val="en-US" w:eastAsia="en-US"/>
          <w14:ligatures w14:val="standardContextual"/>
        </w:rPr>
        <w:t xml:space="preserve"> ref. 11)</w:t>
      </w:r>
      <w:r w:rsidR="00F3085D">
        <w:rPr>
          <w:rFonts w:eastAsiaTheme="minorHAnsi"/>
          <w:lang w:val="en-US" w:eastAsia="en-US"/>
          <w14:ligatures w14:val="standardContextual"/>
        </w:rPr>
        <w:t xml:space="preserve"> were analyzed as </w:t>
      </w:r>
      <w:r w:rsidR="00F3085D" w:rsidRPr="0067527B">
        <w:rPr>
          <w:rFonts w:eastAsiaTheme="minorHAnsi"/>
          <w:b/>
          <w:bCs/>
          <w:lang w:val="en-US" w:eastAsia="en-US"/>
          <w14:ligatures w14:val="standardContextual"/>
        </w:rPr>
        <w:t>I-line maintenance population</w:t>
      </w:r>
      <w:r w:rsidR="00F3085D" w:rsidRPr="0067527B">
        <w:rPr>
          <w:rFonts w:eastAsiaTheme="minorHAnsi"/>
          <w:i/>
          <w:iCs/>
          <w:lang w:val="en-US" w:eastAsia="en-US"/>
          <w14:ligatures w14:val="standardContextual"/>
        </w:rPr>
        <w:t>.</w:t>
      </w:r>
      <w:r w:rsidR="00F3085D">
        <w:rPr>
          <w:bCs/>
          <w:color w:val="000000" w:themeColor="text1"/>
          <w:lang w:val="en-US"/>
        </w:rPr>
        <w:t xml:space="preserve">  </w:t>
      </w:r>
    </w:p>
    <w:p w14:paraId="6CB81026" w14:textId="77777777" w:rsidR="006918C2" w:rsidRPr="0067527B" w:rsidRDefault="006918C2" w:rsidP="001571FE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lang w:val="en-US"/>
        </w:rPr>
      </w:pPr>
    </w:p>
    <w:p w14:paraId="16524015" w14:textId="7FD0E42D" w:rsidR="001571FE" w:rsidRPr="0067527B" w:rsidRDefault="006918C2" w:rsidP="001571FE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US"/>
        </w:rPr>
      </w:pPr>
      <w:r w:rsidRPr="0067527B">
        <w:rPr>
          <w:b/>
          <w:color w:val="000000" w:themeColor="text1"/>
          <w:lang w:val="en-US"/>
        </w:rPr>
        <w:t xml:space="preserve">Supplementary Figure S2: </w:t>
      </w:r>
      <w:r w:rsidR="001571FE" w:rsidRPr="0067527B">
        <w:rPr>
          <w:b/>
          <w:color w:val="000000" w:themeColor="text1"/>
          <w:lang w:val="en-US"/>
        </w:rPr>
        <w:t xml:space="preserve">Impact of </w:t>
      </w:r>
      <w:proofErr w:type="spellStart"/>
      <w:r w:rsidR="001571FE" w:rsidRPr="0067527B">
        <w:rPr>
          <w:b/>
          <w:color w:val="000000" w:themeColor="text1"/>
          <w:lang w:val="en-US"/>
        </w:rPr>
        <w:t>olaparib</w:t>
      </w:r>
      <w:proofErr w:type="spellEnd"/>
      <w:r w:rsidR="001571FE" w:rsidRPr="0067527B">
        <w:rPr>
          <w:b/>
          <w:color w:val="000000" w:themeColor="text1"/>
          <w:lang w:val="en-US"/>
        </w:rPr>
        <w:t xml:space="preserve"> exposure in subgroups of patients closer to POLO trial patient population. A. </w:t>
      </w:r>
      <w:r w:rsidR="001571FE" w:rsidRPr="0067527B">
        <w:rPr>
          <w:bCs/>
          <w:color w:val="000000" w:themeColor="text1"/>
          <w:lang w:val="en-US"/>
        </w:rPr>
        <w:t xml:space="preserve">Kaplan-Meier curves for OS in </w:t>
      </w:r>
      <w:r w:rsidR="001571FE" w:rsidRPr="0067527B">
        <w:rPr>
          <w:color w:val="000000" w:themeColor="text1"/>
          <w:lang w:val="en-US"/>
        </w:rPr>
        <w:t>g</w:t>
      </w:r>
      <w:r w:rsidR="001571FE" w:rsidRPr="0067527B">
        <w:rPr>
          <w:i/>
          <w:color w:val="000000" w:themeColor="text1"/>
          <w:lang w:val="en-US"/>
        </w:rPr>
        <w:t>BRCA</w:t>
      </w:r>
      <w:r w:rsidR="001571FE" w:rsidRPr="0067527B">
        <w:rPr>
          <w:color w:val="000000" w:themeColor="text1"/>
          <w:lang w:val="en-US"/>
        </w:rPr>
        <w:t>1-2pv PDAC patients with stage IV disease at the time of diagnosis (M+) and who did not experience PD as their best response to first-line chemotherapy (no PD), according to having (</w:t>
      </w:r>
      <w:r w:rsidR="001571FE" w:rsidRPr="0067527B">
        <w:rPr>
          <w:i/>
          <w:iCs/>
          <w:color w:val="000000" w:themeColor="text1"/>
          <w:lang w:val="en-US"/>
        </w:rPr>
        <w:t>yes</w:t>
      </w:r>
      <w:r w:rsidR="001571FE" w:rsidRPr="0067527B">
        <w:rPr>
          <w:color w:val="000000" w:themeColor="text1"/>
          <w:lang w:val="en-US"/>
        </w:rPr>
        <w:t>, black line; n=38) or not having (</w:t>
      </w:r>
      <w:r w:rsidR="001571FE" w:rsidRPr="0067527B">
        <w:rPr>
          <w:i/>
          <w:iCs/>
          <w:color w:val="000000" w:themeColor="text1"/>
          <w:lang w:val="en-US"/>
        </w:rPr>
        <w:t>no</w:t>
      </w:r>
      <w:r w:rsidR="001571FE" w:rsidRPr="0067527B">
        <w:rPr>
          <w:color w:val="000000" w:themeColor="text1"/>
          <w:lang w:val="en-US"/>
        </w:rPr>
        <w:t xml:space="preserve">, grey line; n=35) received </w:t>
      </w:r>
      <w:proofErr w:type="spellStart"/>
      <w:r w:rsidR="001571FE" w:rsidRPr="0067527B">
        <w:rPr>
          <w:color w:val="000000" w:themeColor="text1"/>
          <w:lang w:val="en-US"/>
        </w:rPr>
        <w:t>olaparib</w:t>
      </w:r>
      <w:proofErr w:type="spellEnd"/>
      <w:r w:rsidR="001571FE" w:rsidRPr="0067527B">
        <w:rPr>
          <w:color w:val="000000" w:themeColor="text1"/>
          <w:lang w:val="en-US"/>
        </w:rPr>
        <w:t xml:space="preserve">, are shown; HR with 95% CI and statistical significance of the differences between curves according to log-rank test are reported. </w:t>
      </w:r>
      <w:r w:rsidR="001571FE" w:rsidRPr="0067527B">
        <w:rPr>
          <w:b/>
          <w:color w:val="000000" w:themeColor="text1"/>
          <w:lang w:val="en-US"/>
        </w:rPr>
        <w:t>B</w:t>
      </w:r>
      <w:r w:rsidR="001571FE" w:rsidRPr="0067527B">
        <w:rPr>
          <w:color w:val="000000" w:themeColor="text1"/>
          <w:lang w:val="en-US"/>
        </w:rPr>
        <w:t xml:space="preserve">. </w:t>
      </w:r>
      <w:r w:rsidR="001571FE" w:rsidRPr="0067527B">
        <w:rPr>
          <w:bCs/>
          <w:color w:val="000000" w:themeColor="text1"/>
          <w:lang w:val="en-US"/>
        </w:rPr>
        <w:t xml:space="preserve">Kaplan-Meier curves for </w:t>
      </w:r>
      <w:r w:rsidR="001571FE" w:rsidRPr="0067527B">
        <w:rPr>
          <w:color w:val="000000" w:themeColor="text1"/>
          <w:lang w:val="en-US"/>
        </w:rPr>
        <w:t>g</w:t>
      </w:r>
      <w:r w:rsidR="001571FE" w:rsidRPr="0067527B">
        <w:rPr>
          <w:i/>
          <w:color w:val="000000" w:themeColor="text1"/>
          <w:lang w:val="en-US"/>
        </w:rPr>
        <w:t>BRCA</w:t>
      </w:r>
      <w:r w:rsidR="001571FE" w:rsidRPr="0067527B">
        <w:rPr>
          <w:color w:val="000000" w:themeColor="text1"/>
          <w:lang w:val="en-US"/>
        </w:rPr>
        <w:t xml:space="preserve">1-2pv PDAC patients not progressing on platinum-based first-line chemotherapy, who </w:t>
      </w:r>
      <w:r w:rsidR="001571FE" w:rsidRPr="0067527B">
        <w:rPr>
          <w:color w:val="000000" w:themeColor="text1"/>
          <w:lang w:val="en-US"/>
        </w:rPr>
        <w:lastRenderedPageBreak/>
        <w:t>received (</w:t>
      </w:r>
      <w:r w:rsidR="001571FE" w:rsidRPr="0067527B">
        <w:rPr>
          <w:i/>
          <w:iCs/>
          <w:color w:val="000000" w:themeColor="text1"/>
          <w:lang w:val="en-US"/>
        </w:rPr>
        <w:t>yes</w:t>
      </w:r>
      <w:r w:rsidR="001571FE" w:rsidRPr="0067527B">
        <w:rPr>
          <w:color w:val="000000" w:themeColor="text1"/>
          <w:lang w:val="en-US"/>
        </w:rPr>
        <w:t>, black line; n=37) or did not receive (</w:t>
      </w:r>
      <w:r w:rsidR="001571FE" w:rsidRPr="0067527B">
        <w:rPr>
          <w:i/>
          <w:iCs/>
          <w:color w:val="000000" w:themeColor="text1"/>
          <w:lang w:val="en-US"/>
        </w:rPr>
        <w:t>no</w:t>
      </w:r>
      <w:r w:rsidR="001571FE" w:rsidRPr="0067527B">
        <w:rPr>
          <w:color w:val="000000" w:themeColor="text1"/>
          <w:lang w:val="en-US"/>
        </w:rPr>
        <w:t xml:space="preserve">, grey line; n=23) maintenance </w:t>
      </w:r>
      <w:proofErr w:type="spellStart"/>
      <w:r w:rsidR="001571FE" w:rsidRPr="0067527B">
        <w:rPr>
          <w:color w:val="000000" w:themeColor="text1"/>
          <w:lang w:val="en-US"/>
        </w:rPr>
        <w:t>olaparib</w:t>
      </w:r>
      <w:proofErr w:type="spellEnd"/>
      <w:r w:rsidR="001571FE" w:rsidRPr="0067527B">
        <w:rPr>
          <w:color w:val="000000" w:themeColor="text1"/>
          <w:lang w:val="en-US"/>
        </w:rPr>
        <w:t xml:space="preserve"> (POLO trial population), are shown; HR with 95% CI and statistical significance of the differences between curves according to log-rank test are reported.</w:t>
      </w:r>
    </w:p>
    <w:p w14:paraId="6C712158" w14:textId="77777777" w:rsidR="001571FE" w:rsidRPr="0067527B" w:rsidRDefault="001571FE" w:rsidP="001571FE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US"/>
        </w:rPr>
      </w:pPr>
    </w:p>
    <w:p w14:paraId="4B192441" w14:textId="1B200547" w:rsidR="001571FE" w:rsidRPr="00F13A16" w:rsidRDefault="003D1D31" w:rsidP="001571FE">
      <w:pPr>
        <w:spacing w:line="480" w:lineRule="auto"/>
        <w:rPr>
          <w:b/>
          <w:color w:val="000000" w:themeColor="text1"/>
          <w:lang w:val="en-US"/>
        </w:rPr>
      </w:pPr>
      <w:r w:rsidRPr="0067527B">
        <w:rPr>
          <w:b/>
          <w:color w:val="000000" w:themeColor="text1"/>
          <w:lang w:val="en-US"/>
        </w:rPr>
        <w:t xml:space="preserve">Supplementary </w:t>
      </w:r>
      <w:r w:rsidR="001571FE" w:rsidRPr="0067527B">
        <w:rPr>
          <w:b/>
          <w:color w:val="000000" w:themeColor="text1"/>
          <w:lang w:val="en-US"/>
        </w:rPr>
        <w:t xml:space="preserve">Figure </w:t>
      </w:r>
      <w:r w:rsidRPr="0067527B">
        <w:rPr>
          <w:b/>
          <w:color w:val="000000" w:themeColor="text1"/>
          <w:lang w:val="en-US"/>
        </w:rPr>
        <w:t>S</w:t>
      </w:r>
      <w:r w:rsidR="006918C2" w:rsidRPr="0067527B">
        <w:rPr>
          <w:b/>
          <w:color w:val="000000" w:themeColor="text1"/>
          <w:lang w:val="en-US"/>
        </w:rPr>
        <w:t>3</w:t>
      </w:r>
      <w:r w:rsidR="001571FE" w:rsidRPr="0067527B">
        <w:rPr>
          <w:b/>
          <w:color w:val="000000" w:themeColor="text1"/>
          <w:lang w:val="en-US"/>
        </w:rPr>
        <w:t>: Survival of advanced g</w:t>
      </w:r>
      <w:r w:rsidR="001571FE" w:rsidRPr="0067527B">
        <w:rPr>
          <w:b/>
          <w:i/>
          <w:iCs/>
          <w:color w:val="000000" w:themeColor="text1"/>
          <w:lang w:val="en-US"/>
        </w:rPr>
        <w:t>BRCA</w:t>
      </w:r>
      <w:r w:rsidR="001571FE" w:rsidRPr="0067527B">
        <w:rPr>
          <w:b/>
          <w:color w:val="000000" w:themeColor="text1"/>
          <w:lang w:val="en-US"/>
        </w:rPr>
        <w:t xml:space="preserve">1-2pv PDAC patients receiving </w:t>
      </w:r>
      <w:proofErr w:type="spellStart"/>
      <w:r w:rsidR="001571FE" w:rsidRPr="0067527B">
        <w:rPr>
          <w:b/>
          <w:color w:val="000000" w:themeColor="text1"/>
          <w:lang w:val="en-US"/>
        </w:rPr>
        <w:t>olaparib</w:t>
      </w:r>
      <w:proofErr w:type="spellEnd"/>
      <w:r w:rsidR="001571FE" w:rsidRPr="0067527B">
        <w:rPr>
          <w:b/>
          <w:color w:val="000000" w:themeColor="text1"/>
          <w:lang w:val="en-US"/>
        </w:rPr>
        <w:t xml:space="preserve"> after progression to a previous line of chemotherapy. </w:t>
      </w:r>
      <w:r w:rsidR="001571FE" w:rsidRPr="0067527B">
        <w:rPr>
          <w:bCs/>
          <w:color w:val="000000" w:themeColor="text1"/>
          <w:lang w:val="en-US"/>
        </w:rPr>
        <w:t xml:space="preserve">Kaplan-Meier curve for OS for the </w:t>
      </w:r>
      <w:r w:rsidR="001571FE" w:rsidRPr="0067527B">
        <w:rPr>
          <w:color w:val="000000" w:themeColor="text1"/>
          <w:lang w:val="en-US"/>
        </w:rPr>
        <w:t xml:space="preserve">10 patients who received </w:t>
      </w:r>
      <w:proofErr w:type="spellStart"/>
      <w:r w:rsidR="001571FE" w:rsidRPr="0067527B">
        <w:rPr>
          <w:color w:val="000000" w:themeColor="text1"/>
          <w:lang w:val="en-US"/>
        </w:rPr>
        <w:t>olaparib</w:t>
      </w:r>
      <w:proofErr w:type="spellEnd"/>
      <w:r w:rsidR="001571FE" w:rsidRPr="0067527B">
        <w:rPr>
          <w:color w:val="000000" w:themeColor="text1"/>
          <w:lang w:val="en-US"/>
        </w:rPr>
        <w:t xml:space="preserve"> as second (n=2) or third and further (n=8) line of systemic treatment for metastatic disease, immediately after progressing to the previous chemotherapy line, </w:t>
      </w:r>
      <w:r w:rsidR="001571FE" w:rsidRPr="0067527B">
        <w:rPr>
          <w:bCs/>
          <w:color w:val="000000" w:themeColor="text1"/>
          <w:lang w:val="en-US"/>
        </w:rPr>
        <w:t>is shown</w:t>
      </w:r>
      <w:r w:rsidR="001571FE" w:rsidRPr="0067527B">
        <w:rPr>
          <w:color w:val="000000" w:themeColor="text1"/>
          <w:lang w:val="en-US"/>
        </w:rPr>
        <w:t>; median OS with 95% CI is reported.</w:t>
      </w:r>
    </w:p>
    <w:p w14:paraId="4C2169CD" w14:textId="77777777" w:rsidR="00AE451B" w:rsidRPr="00F13A16" w:rsidRDefault="00AE451B">
      <w:pPr>
        <w:rPr>
          <w:lang w:val="en-US"/>
        </w:rPr>
      </w:pPr>
    </w:p>
    <w:sectPr w:rsidR="00AE451B" w:rsidRPr="00F13A16" w:rsidSect="00CD36B0">
      <w:pgSz w:w="11900" w:h="1682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mirrorMargins/>
  <w:proofState w:spelling="clean" w:grammar="clean"/>
  <w:trackRevisions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FE"/>
    <w:rsid w:val="00086879"/>
    <w:rsid w:val="000F04D0"/>
    <w:rsid w:val="00114816"/>
    <w:rsid w:val="00156277"/>
    <w:rsid w:val="001571FE"/>
    <w:rsid w:val="001D5DDF"/>
    <w:rsid w:val="002A09DD"/>
    <w:rsid w:val="002A1F5E"/>
    <w:rsid w:val="002C17EE"/>
    <w:rsid w:val="002D6952"/>
    <w:rsid w:val="003A381A"/>
    <w:rsid w:val="003D1D31"/>
    <w:rsid w:val="003D2686"/>
    <w:rsid w:val="004622BA"/>
    <w:rsid w:val="00492679"/>
    <w:rsid w:val="004977FF"/>
    <w:rsid w:val="004A5F41"/>
    <w:rsid w:val="0051108A"/>
    <w:rsid w:val="00523FFE"/>
    <w:rsid w:val="005445AD"/>
    <w:rsid w:val="005673B0"/>
    <w:rsid w:val="005A0C4F"/>
    <w:rsid w:val="0061704A"/>
    <w:rsid w:val="0067527B"/>
    <w:rsid w:val="00684D81"/>
    <w:rsid w:val="006918C2"/>
    <w:rsid w:val="006B1869"/>
    <w:rsid w:val="007F6551"/>
    <w:rsid w:val="00821CEF"/>
    <w:rsid w:val="00873E47"/>
    <w:rsid w:val="008777B6"/>
    <w:rsid w:val="008A74E4"/>
    <w:rsid w:val="008C7A4B"/>
    <w:rsid w:val="008D68DB"/>
    <w:rsid w:val="00966A03"/>
    <w:rsid w:val="00982C0E"/>
    <w:rsid w:val="009B483B"/>
    <w:rsid w:val="009D1686"/>
    <w:rsid w:val="00A12360"/>
    <w:rsid w:val="00A24932"/>
    <w:rsid w:val="00AB49E8"/>
    <w:rsid w:val="00AE451B"/>
    <w:rsid w:val="00AF2FE2"/>
    <w:rsid w:val="00B02240"/>
    <w:rsid w:val="00B1703B"/>
    <w:rsid w:val="00B50D8B"/>
    <w:rsid w:val="00BB2663"/>
    <w:rsid w:val="00BD5A43"/>
    <w:rsid w:val="00C20FDF"/>
    <w:rsid w:val="00C313D9"/>
    <w:rsid w:val="00C33E67"/>
    <w:rsid w:val="00C33FF5"/>
    <w:rsid w:val="00C35DAC"/>
    <w:rsid w:val="00C53988"/>
    <w:rsid w:val="00C814A0"/>
    <w:rsid w:val="00CD36B0"/>
    <w:rsid w:val="00D324D2"/>
    <w:rsid w:val="00D76AD4"/>
    <w:rsid w:val="00D85578"/>
    <w:rsid w:val="00E00381"/>
    <w:rsid w:val="00E01AE1"/>
    <w:rsid w:val="00E951BF"/>
    <w:rsid w:val="00EA6CFD"/>
    <w:rsid w:val="00EF5195"/>
    <w:rsid w:val="00EF6225"/>
    <w:rsid w:val="00EF64C1"/>
    <w:rsid w:val="00F13A16"/>
    <w:rsid w:val="00F3085D"/>
    <w:rsid w:val="00F50668"/>
    <w:rsid w:val="00F8080B"/>
    <w:rsid w:val="00F9626D"/>
    <w:rsid w:val="00FC6FA7"/>
    <w:rsid w:val="00FF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9AC164"/>
  <w14:defaultImageDpi w14:val="32767"/>
  <w15:chartTrackingRefBased/>
  <w15:docId w15:val="{9978F3E8-5E79-7E43-80E8-8718085C2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1571F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71F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6918C2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22</Words>
  <Characters>5010</Characters>
  <Application>Microsoft Office Word</Application>
  <DocSecurity>0</DocSecurity>
  <Lines>113</Lines>
  <Paragraphs>6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ilella</dc:creator>
  <cp:keywords/>
  <dc:description/>
  <cp:lastModifiedBy>Michele Milella</cp:lastModifiedBy>
  <cp:revision>3</cp:revision>
  <dcterms:created xsi:type="dcterms:W3CDTF">2024-04-07T20:35:00Z</dcterms:created>
  <dcterms:modified xsi:type="dcterms:W3CDTF">2024-04-07T20:36:00Z</dcterms:modified>
</cp:coreProperties>
</file>